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97209E" w:rsidR="00935C80" w:rsidP="00935C80" w:rsidRDefault="00935C80" w14:paraId="4AC5802A" w14:textId="77777777">
      <w:pPr>
        <w:rPr>
          <w:rFonts w:ascii="Times New Roman" w:hAnsi="Times New Roman" w:cs="Times New Roman"/>
          <w:lang w:val="en-US"/>
        </w:rPr>
      </w:pPr>
      <w:bookmarkStart w:name="_GoBack" w:id="0"/>
      <w:bookmarkEnd w:id="0"/>
      <w:r w:rsidRPr="0097209E">
        <w:rPr>
          <w:rFonts w:ascii="Times New Roman" w:hAnsi="Times New Roman" w:cs="Times New Roman"/>
          <w:b/>
          <w:lang w:val="en-US"/>
        </w:rPr>
        <w:t>Supplementary Table 1</w:t>
      </w:r>
      <w:r w:rsidRPr="0097209E">
        <w:rPr>
          <w:rFonts w:ascii="Times New Roman" w:hAnsi="Times New Roman" w:cs="Times New Roman"/>
          <w:lang w:val="en-US"/>
        </w:rPr>
        <w:t xml:space="preserve"> </w:t>
      </w:r>
      <w:r w:rsidRPr="00FE3A9C">
        <w:rPr>
          <w:rFonts w:ascii="Times New Roman" w:hAnsi="Times New Roman" w:cs="Times New Roman"/>
          <w:lang w:val="en-US"/>
        </w:rPr>
        <w:t xml:space="preserve">Comparison of </w:t>
      </w:r>
      <w:proofErr w:type="spellStart"/>
      <w:r w:rsidRPr="00FE3A9C">
        <w:rPr>
          <w:rFonts w:ascii="Times New Roman" w:hAnsi="Times New Roman" w:cs="Times New Roman"/>
          <w:lang w:val="en-US"/>
        </w:rPr>
        <w:t>ActivPAL</w:t>
      </w:r>
      <w:proofErr w:type="spellEnd"/>
      <w:r w:rsidRPr="00FE3A9C">
        <w:rPr>
          <w:rFonts w:ascii="Times New Roman" w:hAnsi="Times New Roman" w:cs="Times New Roman"/>
          <w:lang w:val="en-US"/>
        </w:rPr>
        <w:t>-derived movement behaviors across different combinations of monitoring days relative to the 6-day reference period</w:t>
      </w:r>
    </w:p>
    <w:tbl>
      <w:tblPr>
        <w:tblStyle w:val="Tablaconcuadrcula"/>
        <w:tblW w:w="5000" w:type="pct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2419"/>
        <w:gridCol w:w="454"/>
        <w:gridCol w:w="1210"/>
        <w:gridCol w:w="2119"/>
        <w:gridCol w:w="1605"/>
        <w:gridCol w:w="1263"/>
      </w:tblGrid>
      <w:tr w:rsidRPr="0097209E" w:rsidR="00935C80" w:rsidTr="005F6F86" w14:paraId="4C56E25F" w14:textId="77777777">
        <w:tc>
          <w:tcPr>
            <w:tcW w:w="133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97209E" w:rsidR="00935C80" w:rsidP="005F6F86" w:rsidRDefault="00935C80" w14:paraId="15D29AC2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Monitoring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</w:p>
        </w:tc>
        <w:tc>
          <w:tcPr>
            <w:tcW w:w="2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97209E" w:rsidR="00935C80" w:rsidP="005F6F86" w:rsidRDefault="00935C80" w14:paraId="4B87D39A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6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97209E" w:rsidR="00935C80" w:rsidP="005F6F86" w:rsidRDefault="00935C80" w14:paraId="34CD8D98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16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97209E" w:rsidR="00935C80" w:rsidP="005F6F86" w:rsidRDefault="00935C80" w14:paraId="4CBDC11B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Mean (SD) 6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8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97209E" w:rsidR="00935C80" w:rsidP="005F6F86" w:rsidRDefault="00935C80" w14:paraId="26A60E30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ICC (95% CI)</w:t>
            </w:r>
          </w:p>
        </w:tc>
        <w:tc>
          <w:tcPr>
            <w:tcW w:w="69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97209E" w:rsidR="00935C80" w:rsidP="005F6F86" w:rsidRDefault="00935C80" w14:paraId="4B7B180F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SEM (CV)</w:t>
            </w:r>
          </w:p>
        </w:tc>
      </w:tr>
      <w:tr w:rsidRPr="0097209E" w:rsidR="00935C80" w:rsidTr="005F6F86" w14:paraId="409B30F2" w14:textId="77777777">
        <w:tc>
          <w:tcPr>
            <w:tcW w:w="1333" w:type="pct"/>
            <w:tcBorders>
              <w:top w:val="single" w:color="auto" w:sz="4" w:space="0"/>
              <w:bottom w:val="nil"/>
            </w:tcBorders>
            <w:vAlign w:val="center"/>
          </w:tcPr>
          <w:p w:rsidRPr="0097209E" w:rsidR="00935C80" w:rsidP="005F6F86" w:rsidRDefault="00935C80" w14:paraId="3C373812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tepp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ime (min)</w:t>
            </w:r>
          </w:p>
        </w:tc>
        <w:tc>
          <w:tcPr>
            <w:tcW w:w="250" w:type="pct"/>
            <w:tcBorders>
              <w:top w:val="single" w:color="auto" w:sz="4" w:space="0"/>
              <w:bottom w:val="nil"/>
            </w:tcBorders>
            <w:vAlign w:val="center"/>
          </w:tcPr>
          <w:p w:rsidRPr="0097209E" w:rsidR="00935C80" w:rsidP="005F6F86" w:rsidRDefault="00935C80" w14:paraId="2D6ED10C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single" w:color="auto" w:sz="4" w:space="0"/>
              <w:bottom w:val="nil"/>
            </w:tcBorders>
            <w:vAlign w:val="center"/>
          </w:tcPr>
          <w:p w:rsidRPr="0097209E" w:rsidR="00935C80" w:rsidP="005F6F86" w:rsidRDefault="00935C80" w14:paraId="0F569048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8" w:type="pct"/>
            <w:tcBorders>
              <w:top w:val="single" w:color="auto" w:sz="4" w:space="0"/>
              <w:bottom w:val="nil"/>
            </w:tcBorders>
            <w:vAlign w:val="center"/>
          </w:tcPr>
          <w:p w:rsidRPr="0097209E" w:rsidR="00935C80" w:rsidP="005F6F86" w:rsidRDefault="00935C80" w14:paraId="06E9C23F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pct"/>
            <w:tcBorders>
              <w:top w:val="single" w:color="auto" w:sz="4" w:space="0"/>
              <w:bottom w:val="nil"/>
            </w:tcBorders>
            <w:vAlign w:val="center"/>
          </w:tcPr>
          <w:p w:rsidRPr="0097209E" w:rsidR="00935C80" w:rsidP="005F6F86" w:rsidRDefault="00935C80" w14:paraId="50CDA52E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single" w:color="auto" w:sz="4" w:space="0"/>
              <w:bottom w:val="nil"/>
            </w:tcBorders>
            <w:vAlign w:val="center"/>
          </w:tcPr>
          <w:p w:rsidRPr="0097209E" w:rsidR="00935C80" w:rsidP="005F6F86" w:rsidRDefault="00935C80" w14:paraId="7C46BBAF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Pr="0097209E" w:rsidR="00935C80" w:rsidTr="005F6F86" w14:paraId="406C8F59" w14:textId="77777777">
        <w:tc>
          <w:tcPr>
            <w:tcW w:w="1333" w:type="pct"/>
            <w:tcBorders>
              <w:top w:val="nil"/>
            </w:tcBorders>
            <w:vAlign w:val="center"/>
          </w:tcPr>
          <w:p w:rsidRPr="0097209E" w:rsidR="00935C80" w:rsidP="005F6F86" w:rsidRDefault="00935C80" w14:paraId="1CB17DDF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1w)</w:t>
            </w:r>
          </w:p>
        </w:tc>
        <w:tc>
          <w:tcPr>
            <w:tcW w:w="250" w:type="pct"/>
            <w:tcBorders>
              <w:top w:val="nil"/>
            </w:tcBorders>
            <w:vAlign w:val="center"/>
          </w:tcPr>
          <w:p w:rsidRPr="0097209E" w:rsidR="00935C80" w:rsidP="005F6F86" w:rsidRDefault="00935C80" w14:paraId="60369233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667" w:type="pct"/>
            <w:tcBorders>
              <w:top w:val="nil"/>
            </w:tcBorders>
            <w:vAlign w:val="center"/>
          </w:tcPr>
          <w:p w:rsidRPr="0097209E" w:rsidR="00935C80" w:rsidP="005F6F86" w:rsidRDefault="00935C80" w14:paraId="2893A597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94.9 (30.6)</w:t>
            </w:r>
          </w:p>
        </w:tc>
        <w:tc>
          <w:tcPr>
            <w:tcW w:w="1168" w:type="pct"/>
            <w:tcBorders>
              <w:top w:val="nil"/>
            </w:tcBorders>
            <w:vAlign w:val="center"/>
          </w:tcPr>
          <w:p w:rsidRPr="0097209E" w:rsidR="00935C80" w:rsidP="005F6F86" w:rsidRDefault="00935C80" w14:paraId="43445D62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95.5 (27.8)</w:t>
            </w:r>
          </w:p>
        </w:tc>
        <w:tc>
          <w:tcPr>
            <w:tcW w:w="885" w:type="pct"/>
            <w:tcBorders>
              <w:top w:val="nil"/>
            </w:tcBorders>
            <w:vAlign w:val="center"/>
          </w:tcPr>
          <w:p w:rsidRPr="0097209E" w:rsidR="00935C80" w:rsidP="005F6F86" w:rsidRDefault="00935C80" w14:paraId="30BF560A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71 (0.59-0.80)</w:t>
            </w:r>
          </w:p>
        </w:tc>
        <w:tc>
          <w:tcPr>
            <w:tcW w:w="696" w:type="pct"/>
            <w:tcBorders>
              <w:top w:val="nil"/>
            </w:tcBorders>
            <w:vAlign w:val="center"/>
          </w:tcPr>
          <w:p w:rsidRPr="0097209E" w:rsidR="00935C80" w:rsidP="005F6F86" w:rsidRDefault="00935C80" w14:paraId="37548484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15.8 (17%)</w:t>
            </w:r>
          </w:p>
        </w:tc>
      </w:tr>
      <w:tr w:rsidRPr="0097209E" w:rsidR="00935C80" w:rsidTr="005F6F86" w14:paraId="564E04AC" w14:textId="77777777">
        <w:tc>
          <w:tcPr>
            <w:tcW w:w="1333" w:type="pct"/>
            <w:vAlign w:val="center"/>
          </w:tcPr>
          <w:p w:rsidRPr="0097209E" w:rsidR="00935C80" w:rsidP="005F6F86" w:rsidRDefault="00935C80" w14:paraId="1FC4298B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1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437A75AA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935C80" w14:paraId="4C00CF20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105.0 (39.4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5616ECB2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91.8 (20.9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935C80" w14:paraId="48833BFC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39 (0.00-0.69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935C80" w14:paraId="6DA10BC9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24.1 (26%)</w:t>
            </w:r>
          </w:p>
        </w:tc>
      </w:tr>
      <w:tr w:rsidRPr="0097209E" w:rsidR="00935C80" w:rsidTr="005F6F86" w14:paraId="4177487C" w14:textId="77777777">
        <w:tc>
          <w:tcPr>
            <w:tcW w:w="1333" w:type="pct"/>
            <w:vAlign w:val="center"/>
          </w:tcPr>
          <w:p w:rsidRPr="0097209E" w:rsidR="00935C80" w:rsidP="005F6F86" w:rsidRDefault="00935C80" w14:paraId="0A160EA2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2w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0B3C0FA8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935C80" w14:paraId="1A31595B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.8 (25.9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723DA9CF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.7 (27.0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935C80" w14:paraId="42A85B6B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 (0.66-0.86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935C80" w14:paraId="4FC7DD07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5 (13%)</w:t>
            </w:r>
          </w:p>
        </w:tc>
      </w:tr>
      <w:tr w:rsidRPr="0097209E" w:rsidR="00935C80" w:rsidTr="005F6F86" w14:paraId="1CD9A327" w14:textId="77777777">
        <w:tc>
          <w:tcPr>
            <w:tcW w:w="1333" w:type="pct"/>
            <w:vAlign w:val="center"/>
          </w:tcPr>
          <w:p w:rsidRPr="0097209E" w:rsidR="00935C80" w:rsidP="005F6F86" w:rsidRDefault="00935C80" w14:paraId="182488F4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days (1w+1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4CA6AC31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935C80" w14:paraId="3128AC71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.2 (30.9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006C4053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.5 (31.1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935C80" w14:paraId="53EC5863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 (0.71-0.95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935C80" w14:paraId="2D07BC90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1 (11%)</w:t>
            </w:r>
          </w:p>
        </w:tc>
      </w:tr>
      <w:tr w:rsidRPr="0097209E" w:rsidR="00935C80" w:rsidTr="005F6F86" w14:paraId="36F21C37" w14:textId="77777777">
        <w:tc>
          <w:tcPr>
            <w:tcW w:w="1333" w:type="pct"/>
            <w:vAlign w:val="center"/>
          </w:tcPr>
          <w:p w:rsidRPr="0097209E" w:rsidR="00935C80" w:rsidP="005F6F86" w:rsidRDefault="00935C80" w14:paraId="6454C38A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days (2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22DE8410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935C80" w14:paraId="4D7D281D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.1 (27.8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5578B341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.8 (20.9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935C80" w14:paraId="1281B2D6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 (0.47-0.88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935C80" w14:paraId="14B676A4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6 (14%)</w:t>
            </w:r>
          </w:p>
        </w:tc>
      </w:tr>
      <w:tr w:rsidRPr="0097209E" w:rsidR="00935C80" w:rsidTr="005F6F86" w14:paraId="399EC3A7" w14:textId="77777777">
        <w:tc>
          <w:tcPr>
            <w:tcW w:w="1333" w:type="pct"/>
            <w:vAlign w:val="center"/>
          </w:tcPr>
          <w:p w:rsidRPr="0097209E" w:rsidR="00935C80" w:rsidP="005F6F86" w:rsidRDefault="00935C80" w14:paraId="01312B06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days (3w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564C2BC4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935C80" w14:paraId="4337ECF3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.0 (24.2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5389F70D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.9 (27.7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935C80" w14:paraId="6ED78037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 (0.58-0.87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935C80" w14:paraId="5C5EBDA8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5 (13%)</w:t>
            </w:r>
          </w:p>
        </w:tc>
      </w:tr>
      <w:tr w:rsidRPr="0097209E" w:rsidR="00935C80" w:rsidTr="005F6F86" w14:paraId="1AE4BF67" w14:textId="77777777">
        <w:tc>
          <w:tcPr>
            <w:tcW w:w="1333" w:type="pct"/>
            <w:vAlign w:val="center"/>
          </w:tcPr>
          <w:p w:rsidRPr="0097209E" w:rsidR="00935C80" w:rsidP="005F6F86" w:rsidRDefault="00935C80" w14:paraId="1AC4AD8B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days (2w+1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0642791A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935C80" w14:paraId="3F2C987C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98.5 (26.9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2CE2B62C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94.3 (26.6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935C80" w14:paraId="107389C2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92 (0.83-0.96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935C80" w14:paraId="3B788DCD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7.0 (7%)</w:t>
            </w:r>
          </w:p>
        </w:tc>
      </w:tr>
      <w:tr w:rsidRPr="0097209E" w:rsidR="00935C80" w:rsidTr="005F6F86" w14:paraId="02B62433" w14:textId="77777777">
        <w:tc>
          <w:tcPr>
            <w:tcW w:w="1333" w:type="pct"/>
            <w:vAlign w:val="center"/>
          </w:tcPr>
          <w:p w:rsidRPr="0097209E" w:rsidR="00935C80" w:rsidP="005F6F86" w:rsidRDefault="00935C80" w14:paraId="548F824C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1w+2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20867A13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935C80" w14:paraId="6205E3EC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96.2 (25.9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1705B758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94.9 (26.0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935C80" w14:paraId="51575FF1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90 (0.83-0.95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935C80" w14:paraId="20088A80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8.2 (9%)</w:t>
            </w:r>
          </w:p>
        </w:tc>
      </w:tr>
      <w:tr w:rsidRPr="0097209E" w:rsidR="00935C80" w:rsidTr="005F6F86" w14:paraId="4F9BB255" w14:textId="77777777">
        <w:tc>
          <w:tcPr>
            <w:tcW w:w="1333" w:type="pct"/>
            <w:vAlign w:val="center"/>
          </w:tcPr>
          <w:p w:rsidRPr="0097209E" w:rsidR="00935C80" w:rsidP="005F6F86" w:rsidRDefault="00935C80" w14:paraId="209767E2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4w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6B791B26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935C80" w14:paraId="20136DAE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90.8 (23.7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24635CD7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97.2 (24.9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935C80" w14:paraId="12ED7987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87 (0.62-0.95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935C80" w14:paraId="3B5BE637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7.9 (8%)</w:t>
            </w:r>
          </w:p>
        </w:tc>
      </w:tr>
      <w:tr w:rsidRPr="0097209E" w:rsidR="00935C80" w:rsidTr="005F6F86" w14:paraId="2A8B603A" w14:textId="77777777">
        <w:tc>
          <w:tcPr>
            <w:tcW w:w="1333" w:type="pct"/>
            <w:vAlign w:val="center"/>
          </w:tcPr>
          <w:p w:rsidRPr="0097209E" w:rsidR="00935C80" w:rsidP="005F6F86" w:rsidRDefault="00935C80" w14:paraId="2315455E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3w+1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EA0243" w14:paraId="0212DC80" w14:textId="360DAE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BD00A7" w14:paraId="28A1DA91" w14:textId="3EF9E34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8 (29.1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BD00A7" w14:paraId="644AABC4" w14:textId="2C45E0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.1 (30.3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306EF3" w14:paraId="1FAC6CCD" w14:textId="0FD071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 (0.80-0.97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306EF3" w14:paraId="34D6ABD8" w14:textId="4A98D9C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6 (9%)</w:t>
            </w:r>
          </w:p>
        </w:tc>
      </w:tr>
      <w:tr w:rsidRPr="0097209E" w:rsidR="00935C80" w:rsidTr="005F6F86" w14:paraId="0A1BF99C" w14:textId="77777777">
        <w:tc>
          <w:tcPr>
            <w:tcW w:w="1333" w:type="pct"/>
            <w:vAlign w:val="center"/>
          </w:tcPr>
          <w:p w:rsidRPr="0097209E" w:rsidR="00935C80" w:rsidP="005F6F86" w:rsidRDefault="00935C80" w14:paraId="3FF753FB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2w+2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EA0243" w14:paraId="0E5DA5E5" w14:textId="64E78E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55098D" w14:paraId="39B1F046" w14:textId="274AC8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1 (26.2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55098D" w14:paraId="7A5B7C1A" w14:textId="7AFCC7B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7 (26.1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55098D" w14:paraId="22B4E703" w14:textId="4E860F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 (0.92-0.97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55098D" w14:paraId="110F116B" w14:textId="0803A9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 (6%)</w:t>
            </w:r>
          </w:p>
        </w:tc>
      </w:tr>
      <w:tr w:rsidRPr="0097209E" w:rsidR="00935C80" w:rsidTr="005F6F86" w14:paraId="66480BC2" w14:textId="77777777">
        <w:tc>
          <w:tcPr>
            <w:tcW w:w="1333" w:type="pct"/>
            <w:vAlign w:val="center"/>
          </w:tcPr>
          <w:p w:rsidRPr="0097209E" w:rsidR="00935C80" w:rsidP="005F6F86" w:rsidRDefault="00935C80" w14:paraId="6E4390F0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4w+1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311C3B07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935C80" w14:paraId="23114E7E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96.6 (28.9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69FCEE2B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96.5 (26.7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935C80" w14:paraId="2749E2E1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97 (0.90-0.99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935C80" w14:paraId="5891A3DC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5.2 (5%)</w:t>
            </w:r>
          </w:p>
        </w:tc>
      </w:tr>
      <w:tr w:rsidRPr="0097209E" w:rsidR="00935C80" w:rsidTr="005F6F86" w14:paraId="5620EEB2" w14:textId="77777777">
        <w:tc>
          <w:tcPr>
            <w:tcW w:w="1333" w:type="pct"/>
            <w:vAlign w:val="center"/>
          </w:tcPr>
          <w:p w:rsidRPr="0097209E" w:rsidR="00935C80" w:rsidP="005F6F86" w:rsidRDefault="00935C80" w14:paraId="74F7ED56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3w+2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F0345" w14:paraId="6658F09B" w14:textId="0F78FDF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105285" w14:paraId="7D134797" w14:textId="2FB2AC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2 (27.3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105285" w14:paraId="67AE7187" w14:textId="7480C84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3 (26.9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105285" w14:paraId="2A4623AF" w14:textId="0B8FD7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 (0.97-0.99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105285" w14:paraId="5FD3A9AB" w14:textId="2853101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 (4%)</w:t>
            </w:r>
          </w:p>
        </w:tc>
      </w:tr>
      <w:tr w:rsidRPr="0097209E" w:rsidR="00935C80" w:rsidTr="005F6F86" w14:paraId="034C3B71" w14:textId="77777777">
        <w:tc>
          <w:tcPr>
            <w:tcW w:w="1333" w:type="pct"/>
            <w:vAlign w:val="center"/>
          </w:tcPr>
          <w:p w:rsidRPr="0097209E" w:rsidR="00935C80" w:rsidP="005F6F86" w:rsidRDefault="00935C80" w14:paraId="4871F9E1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ing time (min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578C170F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pct"/>
            <w:vAlign w:val="center"/>
          </w:tcPr>
          <w:p w:rsidRPr="0097209E" w:rsidR="00935C80" w:rsidP="005F6F86" w:rsidRDefault="00935C80" w14:paraId="345D90FD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048FFB07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pct"/>
            <w:vAlign w:val="center"/>
          </w:tcPr>
          <w:p w:rsidRPr="0097209E" w:rsidR="00935C80" w:rsidP="005F6F86" w:rsidRDefault="00935C80" w14:paraId="229DE91A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6" w:type="pct"/>
            <w:vAlign w:val="center"/>
          </w:tcPr>
          <w:p w:rsidRPr="0097209E" w:rsidR="00935C80" w:rsidP="005F6F86" w:rsidRDefault="00935C80" w14:paraId="1F044EB5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Pr="0097209E" w:rsidR="00935C80" w:rsidTr="005F6F86" w14:paraId="632C2ED7" w14:textId="77777777">
        <w:tc>
          <w:tcPr>
            <w:tcW w:w="1333" w:type="pct"/>
            <w:vAlign w:val="center"/>
          </w:tcPr>
          <w:p w:rsidRPr="0097209E" w:rsidR="00935C80" w:rsidP="005F6F86" w:rsidRDefault="00935C80" w14:paraId="1E910EAE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1w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3DECFEA2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667" w:type="pct"/>
          </w:tcPr>
          <w:p w:rsidRPr="0097209E" w:rsidR="00935C80" w:rsidP="005F6F86" w:rsidRDefault="00935C80" w14:paraId="47F15A07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280 (129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11179BD5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279 (102)</w:t>
            </w:r>
          </w:p>
        </w:tc>
        <w:tc>
          <w:tcPr>
            <w:tcW w:w="885" w:type="pct"/>
          </w:tcPr>
          <w:p w:rsidRPr="0097209E" w:rsidR="00935C80" w:rsidP="005F6F86" w:rsidRDefault="00935C80" w14:paraId="51C1F353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81 (0.72-0.87)</w:t>
            </w:r>
          </w:p>
        </w:tc>
        <w:tc>
          <w:tcPr>
            <w:tcW w:w="696" w:type="pct"/>
          </w:tcPr>
          <w:p w:rsidRPr="0097209E" w:rsidR="00935C80" w:rsidP="005F6F86" w:rsidRDefault="00935C80" w14:paraId="18A092CB" w14:textId="159D64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51 </w:t>
            </w:r>
            <w:r w:rsidR="00B04D0E">
              <w:rPr>
                <w:rFonts w:ascii="Times New Roman" w:hAnsi="Times New Roman" w:cs="Times New Roman"/>
                <w:sz w:val="18"/>
                <w:szCs w:val="18"/>
              </w:rPr>
              <w:t>(18%)</w:t>
            </w:r>
          </w:p>
        </w:tc>
      </w:tr>
      <w:tr w:rsidRPr="0097209E" w:rsidR="00935C80" w:rsidTr="005F6F86" w14:paraId="5BAC1F84" w14:textId="77777777">
        <w:tc>
          <w:tcPr>
            <w:tcW w:w="1333" w:type="pct"/>
            <w:vAlign w:val="center"/>
          </w:tcPr>
          <w:p w:rsidRPr="0097209E" w:rsidR="00935C80" w:rsidP="005F6F86" w:rsidRDefault="00935C80" w14:paraId="310DD7AE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1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7B18056D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67" w:type="pct"/>
          </w:tcPr>
          <w:p w:rsidRPr="0097209E" w:rsidR="00935C80" w:rsidP="005F6F86" w:rsidRDefault="00935C80" w14:paraId="639510EB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290 (148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68B6FDFB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247 (90)</w:t>
            </w:r>
          </w:p>
        </w:tc>
        <w:tc>
          <w:tcPr>
            <w:tcW w:w="885" w:type="pct"/>
          </w:tcPr>
          <w:p w:rsidRPr="0097209E" w:rsidR="00935C80" w:rsidP="005F6F86" w:rsidRDefault="00935C80" w14:paraId="4F3A74A1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60 (0.25-0.81)</w:t>
            </w:r>
          </w:p>
        </w:tc>
        <w:tc>
          <w:tcPr>
            <w:tcW w:w="696" w:type="pct"/>
          </w:tcPr>
          <w:p w:rsidRPr="0097209E" w:rsidR="00935C80" w:rsidP="005F6F86" w:rsidRDefault="00935C80" w14:paraId="1099144A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75 (30%)</w:t>
            </w:r>
          </w:p>
        </w:tc>
      </w:tr>
      <w:tr w:rsidRPr="0097209E" w:rsidR="00935C80" w:rsidTr="005F6F86" w14:paraId="170F6D49" w14:textId="77777777">
        <w:tc>
          <w:tcPr>
            <w:tcW w:w="1333" w:type="pct"/>
            <w:vAlign w:val="center"/>
          </w:tcPr>
          <w:p w:rsidRPr="0097209E" w:rsidR="00935C80" w:rsidP="005F6F86" w:rsidRDefault="00935C80" w14:paraId="7541F37A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2w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7E267811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667" w:type="pct"/>
          </w:tcPr>
          <w:p w:rsidRPr="0097209E" w:rsidR="00935C80" w:rsidP="005F6F86" w:rsidRDefault="00935C80" w14:paraId="24D921FB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280 (123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38F97320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9 (106)</w:t>
            </w:r>
          </w:p>
        </w:tc>
        <w:tc>
          <w:tcPr>
            <w:tcW w:w="885" w:type="pct"/>
          </w:tcPr>
          <w:p w:rsidRPr="0097209E" w:rsidR="00935C80" w:rsidP="005F6F86" w:rsidRDefault="00935C80" w14:paraId="54C25D67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89 (0.83-0.93)</w:t>
            </w:r>
          </w:p>
        </w:tc>
        <w:tc>
          <w:tcPr>
            <w:tcW w:w="696" w:type="pct"/>
          </w:tcPr>
          <w:p w:rsidRPr="0097209E" w:rsidR="00935C80" w:rsidP="005F6F86" w:rsidRDefault="00935C80" w14:paraId="3F861CE6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38 (13%)</w:t>
            </w:r>
          </w:p>
        </w:tc>
      </w:tr>
      <w:tr w:rsidRPr="0097209E" w:rsidR="00935C80" w:rsidTr="005F6F86" w14:paraId="5B404718" w14:textId="77777777">
        <w:tc>
          <w:tcPr>
            <w:tcW w:w="1333" w:type="pct"/>
            <w:vAlign w:val="center"/>
          </w:tcPr>
          <w:p w:rsidRPr="0097209E" w:rsidR="00935C80" w:rsidP="005F6F86" w:rsidRDefault="00935C80" w14:paraId="45E0592B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days (1w+1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4AC9A3AF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667" w:type="pct"/>
          </w:tcPr>
          <w:p w:rsidRPr="0097209E" w:rsidR="00935C80" w:rsidP="005F6F86" w:rsidRDefault="00935C80" w14:paraId="34993AFB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288 (102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757870D1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0 (89)</w:t>
            </w:r>
          </w:p>
        </w:tc>
        <w:tc>
          <w:tcPr>
            <w:tcW w:w="885" w:type="pct"/>
          </w:tcPr>
          <w:p w:rsidRPr="0097209E" w:rsidR="00935C80" w:rsidP="005F6F86" w:rsidRDefault="00935C80" w14:paraId="288D06A0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87 (0.70-0.95)</w:t>
            </w:r>
          </w:p>
        </w:tc>
        <w:tc>
          <w:tcPr>
            <w:tcW w:w="696" w:type="pct"/>
          </w:tcPr>
          <w:p w:rsidRPr="0097209E" w:rsidR="00935C80" w:rsidP="005F6F86" w:rsidRDefault="00935C80" w14:paraId="4543F5FA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35 (12%)</w:t>
            </w:r>
          </w:p>
        </w:tc>
      </w:tr>
      <w:tr w:rsidRPr="0097209E" w:rsidR="00935C80" w:rsidTr="005F6F86" w14:paraId="40941951" w14:textId="77777777">
        <w:tc>
          <w:tcPr>
            <w:tcW w:w="1333" w:type="pct"/>
            <w:vAlign w:val="center"/>
          </w:tcPr>
          <w:p w:rsidRPr="0097209E" w:rsidR="00935C80" w:rsidP="005F6F86" w:rsidRDefault="00935C80" w14:paraId="4BF4444D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days (2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74ED1CFB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667" w:type="pct"/>
          </w:tcPr>
          <w:p w:rsidRPr="0097209E" w:rsidR="00935C80" w:rsidP="005F6F86" w:rsidRDefault="00935C80" w14:paraId="477DAF50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266 (119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3BBB59B8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7 (90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935C80" w14:paraId="1D6DB087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 (0.42-0.87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935C80" w14:paraId="1419E5DD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 (23%)</w:t>
            </w:r>
          </w:p>
        </w:tc>
      </w:tr>
      <w:tr w:rsidRPr="0097209E" w:rsidR="00935C80" w:rsidTr="005F6F86" w14:paraId="30DCE642" w14:textId="77777777">
        <w:tc>
          <w:tcPr>
            <w:tcW w:w="1333" w:type="pct"/>
            <w:vAlign w:val="center"/>
          </w:tcPr>
          <w:p w:rsidRPr="0097209E" w:rsidR="00935C80" w:rsidP="005F6F86" w:rsidRDefault="00935C80" w14:paraId="0C9BFD97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days (3w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575C3011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935C80" w14:paraId="06ACEE72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5 (110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33443EF7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4 (100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935C80" w14:paraId="5C30625F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 (0.83-0.95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935C80" w14:paraId="473AABC8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 (12%)</w:t>
            </w:r>
          </w:p>
        </w:tc>
      </w:tr>
      <w:tr w:rsidRPr="0097209E" w:rsidR="00935C80" w:rsidTr="005F6F86" w14:paraId="142D4541" w14:textId="77777777">
        <w:tc>
          <w:tcPr>
            <w:tcW w:w="1333" w:type="pct"/>
            <w:vAlign w:val="center"/>
          </w:tcPr>
          <w:p w:rsidRPr="0097209E" w:rsidR="00935C80" w:rsidP="005F6F86" w:rsidRDefault="00935C80" w14:paraId="257A3A36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days (2w+1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5D17E0FD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935C80" w14:paraId="781F2CAA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305 (111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5F015F08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297 (112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935C80" w14:paraId="52A797B0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97 (0.94-0.99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935C80" w14:paraId="0273165B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18 (6%)</w:t>
            </w:r>
          </w:p>
        </w:tc>
      </w:tr>
      <w:tr w:rsidRPr="0097209E" w:rsidR="00935C80" w:rsidTr="005F6F86" w14:paraId="3665B37B" w14:textId="77777777">
        <w:tc>
          <w:tcPr>
            <w:tcW w:w="1333" w:type="pct"/>
            <w:vAlign w:val="center"/>
          </w:tcPr>
          <w:p w:rsidRPr="0097209E" w:rsidR="00935C80" w:rsidP="005F6F86" w:rsidRDefault="00935C80" w14:paraId="27C677D4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1w+2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03EFC6C0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935C80" w14:paraId="20A87936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275 (105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7A3ECEB3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262 (90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935C80" w14:paraId="568CB12C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91 (0.83-0.95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935C80" w14:paraId="6E75C078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29 (11%)</w:t>
            </w:r>
          </w:p>
        </w:tc>
      </w:tr>
      <w:tr w:rsidRPr="0097209E" w:rsidR="00935C80" w:rsidTr="005F6F86" w14:paraId="4BFE8D9E" w14:textId="77777777">
        <w:tc>
          <w:tcPr>
            <w:tcW w:w="1333" w:type="pct"/>
            <w:vAlign w:val="center"/>
          </w:tcPr>
          <w:p w:rsidRPr="0097209E" w:rsidR="00935C80" w:rsidP="005F6F86" w:rsidRDefault="00935C80" w14:paraId="76A34122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4w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7006B22E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935C80" w14:paraId="4BEE803A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243 (113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17BA121B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262 (90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935C80" w14:paraId="585551E6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91 (0.75-0.97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935C80" w14:paraId="5C33D851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29 (11%)</w:t>
            </w:r>
          </w:p>
        </w:tc>
      </w:tr>
      <w:tr w:rsidRPr="0097209E" w:rsidR="00935C80" w:rsidTr="005F6F86" w14:paraId="7A27FEBA" w14:textId="77777777">
        <w:tc>
          <w:tcPr>
            <w:tcW w:w="1333" w:type="pct"/>
            <w:vAlign w:val="center"/>
          </w:tcPr>
          <w:p w:rsidRPr="0097209E" w:rsidR="00935C80" w:rsidP="005F6F86" w:rsidRDefault="00935C80" w14:paraId="7F8BB957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3w+1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EA0243" w14:paraId="2E5241BB" w14:textId="522B1EC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BD00A7" w14:paraId="24B077FB" w14:textId="5B4896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3 (111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BD00A7" w14:paraId="20F791E1" w14:textId="0ABECC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7 (110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306EF3" w14:paraId="54A43955" w14:textId="54BDF7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 (0.90-0.98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306EF3" w14:paraId="3B384E7E" w14:textId="16C681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9%)</w:t>
            </w:r>
          </w:p>
        </w:tc>
      </w:tr>
      <w:tr w:rsidRPr="0097209E" w:rsidR="00935C80" w:rsidTr="005F6F86" w14:paraId="6774870C" w14:textId="77777777">
        <w:tc>
          <w:tcPr>
            <w:tcW w:w="1333" w:type="pct"/>
            <w:vAlign w:val="center"/>
          </w:tcPr>
          <w:p w:rsidRPr="0097209E" w:rsidR="00935C80" w:rsidP="005F6F86" w:rsidRDefault="00935C80" w14:paraId="6B64264B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2w+2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EA0243" w14:paraId="7C1E0DD8" w14:textId="586F3E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D34237" w14:paraId="28060863" w14:textId="3EBD1C2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1 (104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D34237" w14:paraId="0A7C8D9E" w14:textId="77EDB6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7 (100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D34237" w14:paraId="67519D18" w14:textId="757A28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 (0.96-0.99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D34237" w14:paraId="4104927C" w14:textId="6A7C86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6%)</w:t>
            </w:r>
          </w:p>
        </w:tc>
      </w:tr>
      <w:tr w:rsidRPr="0097209E" w:rsidR="00935C80" w:rsidTr="005F6F86" w14:paraId="0C207E3C" w14:textId="77777777">
        <w:tc>
          <w:tcPr>
            <w:tcW w:w="1333" w:type="pct"/>
            <w:vAlign w:val="center"/>
          </w:tcPr>
          <w:p w:rsidRPr="0097209E" w:rsidR="00935C80" w:rsidP="005F6F86" w:rsidRDefault="00935C80" w14:paraId="7C6DB5B1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4w+1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17E03B71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935C80" w14:paraId="10552682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261 (103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2DB31581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266 (96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935C80" w14:paraId="4A4CCC41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98 (0.93-0.99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935C80" w14:paraId="7F44C402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16 (6%)</w:t>
            </w:r>
          </w:p>
        </w:tc>
      </w:tr>
      <w:tr w:rsidRPr="0097209E" w:rsidR="00935C80" w:rsidTr="005F6F86" w14:paraId="6244A1DA" w14:textId="77777777">
        <w:tc>
          <w:tcPr>
            <w:tcW w:w="1333" w:type="pct"/>
            <w:vAlign w:val="center"/>
          </w:tcPr>
          <w:p w:rsidRPr="0097209E" w:rsidR="00935C80" w:rsidP="005F6F86" w:rsidRDefault="00935C80" w14:paraId="559780DD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3w+2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F0345" w14:paraId="3037798D" w14:textId="463B465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105285" w14:paraId="5B3ED2D7" w14:textId="6B059BE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6 (104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105285" w14:paraId="142B59ED" w14:textId="513A6D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4 (102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105285" w14:paraId="5E258814" w14:textId="49856C6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 (0.99-0.99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105285" w14:paraId="60E23CD5" w14:textId="1E9BA7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</w:t>
            </w:r>
            <w:r w:rsidR="00B62997">
              <w:rPr>
                <w:rFonts w:ascii="Times New Roman" w:hAnsi="Times New Roman" w:cs="Times New Roman"/>
                <w:sz w:val="18"/>
                <w:szCs w:val="18"/>
              </w:rPr>
              <w:t>4%)</w:t>
            </w:r>
          </w:p>
        </w:tc>
      </w:tr>
      <w:tr w:rsidRPr="0097209E" w:rsidR="00935C80" w:rsidTr="005F6F86" w14:paraId="46C11278" w14:textId="77777777">
        <w:tc>
          <w:tcPr>
            <w:tcW w:w="1333" w:type="pct"/>
            <w:vAlign w:val="center"/>
          </w:tcPr>
          <w:p w:rsidRPr="0097209E" w:rsidR="00935C80" w:rsidP="005F6F86" w:rsidRDefault="00935C80" w14:paraId="7E02064D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dentar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ime (min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2EB8BD92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pct"/>
            <w:vAlign w:val="center"/>
          </w:tcPr>
          <w:p w:rsidRPr="0097209E" w:rsidR="00935C80" w:rsidP="005F6F86" w:rsidRDefault="00935C80" w14:paraId="004D5ECA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333A0935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pct"/>
            <w:vAlign w:val="center"/>
          </w:tcPr>
          <w:p w:rsidRPr="0097209E" w:rsidR="00935C80" w:rsidP="005F6F86" w:rsidRDefault="00935C80" w14:paraId="547FF4F8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6" w:type="pct"/>
            <w:vAlign w:val="center"/>
          </w:tcPr>
          <w:p w:rsidRPr="0097209E" w:rsidR="00935C80" w:rsidP="005F6F86" w:rsidRDefault="00935C80" w14:paraId="4BE5B798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Pr="0097209E" w:rsidR="00935C80" w:rsidTr="005F6F86" w14:paraId="2CBA7CD9" w14:textId="77777777">
        <w:tc>
          <w:tcPr>
            <w:tcW w:w="1333" w:type="pct"/>
            <w:vAlign w:val="center"/>
          </w:tcPr>
          <w:p w:rsidRPr="0097209E" w:rsidR="00935C80" w:rsidP="005F6F86" w:rsidRDefault="00935C80" w14:paraId="77EE4DAC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1w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0C26B5A6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667" w:type="pct"/>
          </w:tcPr>
          <w:p w:rsidRPr="0097209E" w:rsidR="00935C80" w:rsidP="005F6F86" w:rsidRDefault="00935C80" w14:paraId="44136604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574 (132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373D7096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553 (107)</w:t>
            </w:r>
          </w:p>
        </w:tc>
        <w:tc>
          <w:tcPr>
            <w:tcW w:w="885" w:type="pct"/>
          </w:tcPr>
          <w:p w:rsidRPr="0097209E" w:rsidR="00935C80" w:rsidP="005F6F86" w:rsidRDefault="00935C80" w14:paraId="4B14E8C2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78 (0.67-0.85)</w:t>
            </w:r>
          </w:p>
        </w:tc>
        <w:tc>
          <w:tcPr>
            <w:tcW w:w="696" w:type="pct"/>
          </w:tcPr>
          <w:p w:rsidRPr="0097209E" w:rsidR="00935C80" w:rsidP="005F6F86" w:rsidRDefault="00935C80" w14:paraId="7C323224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56 (10%)</w:t>
            </w:r>
          </w:p>
        </w:tc>
      </w:tr>
      <w:tr w:rsidRPr="0097209E" w:rsidR="00935C80" w:rsidTr="005F6F86" w14:paraId="1D79BB63" w14:textId="77777777">
        <w:tc>
          <w:tcPr>
            <w:tcW w:w="1333" w:type="pct"/>
            <w:vAlign w:val="center"/>
          </w:tcPr>
          <w:p w:rsidRPr="0097209E" w:rsidR="00935C80" w:rsidP="005F6F86" w:rsidRDefault="00935C80" w14:paraId="09546EB9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1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0728532D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67" w:type="pct"/>
          </w:tcPr>
          <w:p w:rsidRPr="0097209E" w:rsidR="00935C80" w:rsidP="005F6F86" w:rsidRDefault="00935C80" w14:paraId="310BA005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511 (163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26069BE9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591 (101)</w:t>
            </w:r>
          </w:p>
        </w:tc>
        <w:tc>
          <w:tcPr>
            <w:tcW w:w="885" w:type="pct"/>
          </w:tcPr>
          <w:p w:rsidRPr="0097209E" w:rsidR="00935C80" w:rsidP="005F6F86" w:rsidRDefault="00935C80" w14:paraId="6698070B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40 (0.02-0.69)</w:t>
            </w:r>
          </w:p>
        </w:tc>
        <w:tc>
          <w:tcPr>
            <w:tcW w:w="696" w:type="pct"/>
          </w:tcPr>
          <w:p w:rsidRPr="0097209E" w:rsidR="00935C80" w:rsidP="005F6F86" w:rsidRDefault="00935C80" w14:paraId="7153232F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99 (17%)</w:t>
            </w:r>
          </w:p>
        </w:tc>
      </w:tr>
      <w:tr w:rsidRPr="0097209E" w:rsidR="00935C80" w:rsidTr="005F6F86" w14:paraId="5BD3A175" w14:textId="77777777">
        <w:tc>
          <w:tcPr>
            <w:tcW w:w="1333" w:type="pct"/>
            <w:vAlign w:val="center"/>
          </w:tcPr>
          <w:p w:rsidRPr="0097209E" w:rsidR="00935C80" w:rsidP="005F6F86" w:rsidRDefault="00935C80" w14:paraId="62167B70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2w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138A538D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667" w:type="pct"/>
          </w:tcPr>
          <w:p w:rsidRPr="0097209E" w:rsidR="00935C80" w:rsidP="005F6F86" w:rsidRDefault="00935C80" w14:paraId="3CB41639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580 (123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63C565EA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7 (111)</w:t>
            </w:r>
          </w:p>
        </w:tc>
        <w:tc>
          <w:tcPr>
            <w:tcW w:w="885" w:type="pct"/>
          </w:tcPr>
          <w:p w:rsidRPr="0097209E" w:rsidR="00935C80" w:rsidP="005F6F86" w:rsidRDefault="00935C80" w14:paraId="26E3C0B7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81 (0.69-0.88)</w:t>
            </w:r>
          </w:p>
        </w:tc>
        <w:tc>
          <w:tcPr>
            <w:tcW w:w="696" w:type="pct"/>
          </w:tcPr>
          <w:p w:rsidRPr="0097209E" w:rsidR="00935C80" w:rsidP="005F6F86" w:rsidRDefault="00935C80" w14:paraId="0A64E5E1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50 (9%)</w:t>
            </w:r>
          </w:p>
        </w:tc>
      </w:tr>
      <w:tr w:rsidRPr="0097209E" w:rsidR="00935C80" w:rsidTr="005F6F86" w14:paraId="26E2DFF1" w14:textId="77777777">
        <w:tc>
          <w:tcPr>
            <w:tcW w:w="1333" w:type="pct"/>
            <w:vAlign w:val="center"/>
          </w:tcPr>
          <w:p w:rsidRPr="0097209E" w:rsidR="00935C80" w:rsidP="005F6F86" w:rsidRDefault="00935C80" w14:paraId="60E5F299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days (1w+1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7098C367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667" w:type="pct"/>
          </w:tcPr>
          <w:p w:rsidRPr="0097209E" w:rsidR="00935C80" w:rsidP="005F6F86" w:rsidRDefault="00935C80" w14:paraId="2F8D2EDF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542 (115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564BDC94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1 (93)</w:t>
            </w:r>
          </w:p>
        </w:tc>
        <w:tc>
          <w:tcPr>
            <w:tcW w:w="885" w:type="pct"/>
          </w:tcPr>
          <w:p w:rsidRPr="0097209E" w:rsidR="00935C80" w:rsidP="005F6F86" w:rsidRDefault="00935C80" w14:paraId="375A031E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86 (0.66-0.94)</w:t>
            </w:r>
          </w:p>
        </w:tc>
        <w:tc>
          <w:tcPr>
            <w:tcW w:w="696" w:type="pct"/>
          </w:tcPr>
          <w:p w:rsidRPr="0097209E" w:rsidR="00935C80" w:rsidP="005F6F86" w:rsidRDefault="00935C80" w14:paraId="13365837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41 (8%)</w:t>
            </w:r>
          </w:p>
        </w:tc>
      </w:tr>
      <w:tr w:rsidRPr="0097209E" w:rsidR="00935C80" w:rsidTr="005F6F86" w14:paraId="4B51A5EB" w14:textId="77777777">
        <w:tc>
          <w:tcPr>
            <w:tcW w:w="1333" w:type="pct"/>
            <w:vAlign w:val="center"/>
          </w:tcPr>
          <w:p w:rsidRPr="0097209E" w:rsidR="00935C80" w:rsidP="005F6F86" w:rsidRDefault="00935C80" w14:paraId="68B5EF99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days (2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26B5B2A0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667" w:type="pct"/>
          </w:tcPr>
          <w:p w:rsidRPr="0097209E" w:rsidR="00935C80" w:rsidP="005F6F86" w:rsidRDefault="00935C80" w14:paraId="23926923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527 (136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42D8225B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1 (101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935C80" w14:paraId="78AAD133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 (0.19-0.87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935C80" w14:paraId="4C28910E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 (10%)</w:t>
            </w:r>
          </w:p>
        </w:tc>
      </w:tr>
      <w:tr w:rsidRPr="0097209E" w:rsidR="00935C80" w:rsidTr="005F6F86" w14:paraId="186278B3" w14:textId="77777777">
        <w:tc>
          <w:tcPr>
            <w:tcW w:w="1333" w:type="pct"/>
            <w:vAlign w:val="center"/>
          </w:tcPr>
          <w:p w:rsidRPr="0097209E" w:rsidR="00935C80" w:rsidP="005F6F86" w:rsidRDefault="00935C80" w14:paraId="16570E6D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days (3w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24D12E36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935C80" w14:paraId="07E69374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4 (119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33B387B5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4 (117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935C80" w14:paraId="0969F7EF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 (0.66-0.92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935C80" w14:paraId="415942BF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 (8%)</w:t>
            </w:r>
          </w:p>
        </w:tc>
      </w:tr>
      <w:tr w:rsidRPr="0097209E" w:rsidR="00935C80" w:rsidTr="005F6F86" w14:paraId="0A0DB680" w14:textId="77777777">
        <w:tc>
          <w:tcPr>
            <w:tcW w:w="1333" w:type="pct"/>
            <w:vAlign w:val="center"/>
          </w:tcPr>
          <w:p w:rsidRPr="0097209E" w:rsidR="00935C80" w:rsidP="005F6F86" w:rsidRDefault="00935C80" w14:paraId="14BD204E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days (2w+1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368D096F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935C80" w14:paraId="5BAFAA89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527 (103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7D2E20FC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535 (101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935C80" w14:paraId="6DB44DDE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90 (0.80-0.95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935C80" w14:paraId="391C3443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32 (6%)</w:t>
            </w:r>
          </w:p>
        </w:tc>
      </w:tr>
      <w:tr w:rsidRPr="0097209E" w:rsidR="00935C80" w:rsidTr="005F6F86" w14:paraId="30646154" w14:textId="77777777">
        <w:tc>
          <w:tcPr>
            <w:tcW w:w="1333" w:type="pct"/>
            <w:vAlign w:val="center"/>
          </w:tcPr>
          <w:p w:rsidRPr="0097209E" w:rsidR="00935C80" w:rsidP="005F6F86" w:rsidRDefault="00935C80" w14:paraId="4B1EFCE7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1w+2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7ED910CA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935C80" w14:paraId="686624A5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536 (117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3198B32C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568 (99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935C80" w14:paraId="4A1E61AC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86 (0.63-0.94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935C80" w14:paraId="0A95D04A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35 (6%)</w:t>
            </w:r>
          </w:p>
        </w:tc>
      </w:tr>
      <w:tr w:rsidRPr="0097209E" w:rsidR="00935C80" w:rsidTr="005F6F86" w14:paraId="78BFCCF3" w14:textId="77777777">
        <w:tc>
          <w:tcPr>
            <w:tcW w:w="1333" w:type="pct"/>
            <w:vAlign w:val="center"/>
          </w:tcPr>
          <w:p w:rsidRPr="0097209E" w:rsidR="00935C80" w:rsidP="005F6F86" w:rsidRDefault="00935C80" w14:paraId="15F6A112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4w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318DE2F1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935C80" w14:paraId="2B480242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624 (122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048B5521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587 (104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935C80" w14:paraId="704D7A79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90 (0.42-0.97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935C80" w14:paraId="67606998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26 (4%)</w:t>
            </w:r>
          </w:p>
        </w:tc>
      </w:tr>
      <w:tr w:rsidRPr="0097209E" w:rsidR="00935C80" w:rsidTr="005F6F86" w14:paraId="72A5DFF2" w14:textId="77777777">
        <w:tc>
          <w:tcPr>
            <w:tcW w:w="1333" w:type="pct"/>
            <w:vAlign w:val="center"/>
          </w:tcPr>
          <w:p w:rsidRPr="0097209E" w:rsidR="00935C80" w:rsidP="005F6F86" w:rsidRDefault="00935C80" w14:paraId="71267338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3w+1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EA0243" w14:paraId="6B1F2FBD" w14:textId="5471A59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BD00A7" w14:paraId="2677645E" w14:textId="26EA21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9 (126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BD00A7" w14:paraId="4D52239E" w14:textId="669F9BF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4 (127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306EF3" w14:paraId="632D4A73" w14:textId="142FED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 (0.78-0.96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946008" w14:paraId="5B8E06C0" w14:textId="0DAEE2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 (7%)</w:t>
            </w:r>
          </w:p>
        </w:tc>
      </w:tr>
      <w:tr w:rsidRPr="0097209E" w:rsidR="00935C80" w:rsidTr="005F6F86" w14:paraId="04E264DD" w14:textId="77777777">
        <w:tc>
          <w:tcPr>
            <w:tcW w:w="1333" w:type="pct"/>
            <w:vAlign w:val="center"/>
          </w:tcPr>
          <w:p w:rsidRPr="0097209E" w:rsidR="00935C80" w:rsidP="005F6F86" w:rsidRDefault="00935C80" w14:paraId="608D2BD7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2w+2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EA0243" w14:paraId="22D7CAB9" w14:textId="092434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5371D2" w14:paraId="4B88D919" w14:textId="4CF6F3F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9 (108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5371D2" w14:paraId="5BFD6F45" w14:textId="38FA38F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4 (101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5371D2" w14:paraId="24A28615" w14:textId="0CF98FC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 (0.89-0.98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5371D2" w14:paraId="09FE8935" w14:textId="5D0D39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4%)</w:t>
            </w:r>
          </w:p>
        </w:tc>
      </w:tr>
      <w:tr w:rsidRPr="0097209E" w:rsidR="00935C80" w:rsidTr="005F6F86" w14:paraId="60A8A6BE" w14:textId="77777777">
        <w:tc>
          <w:tcPr>
            <w:tcW w:w="1333" w:type="pct"/>
            <w:vAlign w:val="center"/>
          </w:tcPr>
          <w:p w:rsidRPr="0097209E" w:rsidR="00935C80" w:rsidP="005F6F86" w:rsidRDefault="00935C80" w14:paraId="7C442502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4w+1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5D4CBCCE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935C80" w14:paraId="63F40712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582 (108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23C02E62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571 (100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935C80" w14:paraId="1EC02E36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98 (0.92-0.99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935C80" w14:paraId="4DB98178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15 (3%)</w:t>
            </w:r>
          </w:p>
        </w:tc>
      </w:tr>
      <w:tr w:rsidRPr="0097209E" w:rsidR="00935C80" w:rsidTr="005F6F86" w14:paraId="17C9B183" w14:textId="77777777">
        <w:tc>
          <w:tcPr>
            <w:tcW w:w="1333" w:type="pct"/>
            <w:vAlign w:val="center"/>
          </w:tcPr>
          <w:p w:rsidRPr="0097209E" w:rsidR="00935C80" w:rsidP="005F6F86" w:rsidRDefault="00935C80" w14:paraId="4111B22C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3w+2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F0345" w14:paraId="5EED1215" w14:textId="5F6A9C2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B62997" w14:paraId="47DB9023" w14:textId="17F4889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3 (109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B62997" w14:paraId="4D3566C1" w14:textId="1B29B4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7 (106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B62997" w14:paraId="14B3E45D" w14:textId="075D1DA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 (</w:t>
            </w:r>
            <w:r w:rsidR="00EB7BE0">
              <w:rPr>
                <w:rFonts w:ascii="Times New Roman" w:hAnsi="Times New Roman" w:cs="Times New Roman"/>
                <w:sz w:val="18"/>
                <w:szCs w:val="18"/>
              </w:rPr>
              <w:t>0.96-0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B62997" w14:paraId="544C8CFD" w14:textId="621360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(3%)</w:t>
            </w:r>
          </w:p>
        </w:tc>
      </w:tr>
      <w:tr w:rsidRPr="0097209E" w:rsidR="00935C80" w:rsidTr="005F6F86" w14:paraId="23499EEF" w14:textId="77777777">
        <w:tc>
          <w:tcPr>
            <w:tcW w:w="1333" w:type="pct"/>
            <w:vAlign w:val="center"/>
          </w:tcPr>
          <w:p w:rsidRPr="0097209E" w:rsidR="00935C80" w:rsidP="005F6F86" w:rsidRDefault="00935C80" w14:paraId="2FAB9BC6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itt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ime (min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6583C2B6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pct"/>
            <w:vAlign w:val="center"/>
          </w:tcPr>
          <w:p w:rsidRPr="0097209E" w:rsidR="00935C80" w:rsidP="005F6F86" w:rsidRDefault="00935C80" w14:paraId="0AD19A69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261D5CE7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pct"/>
            <w:vAlign w:val="center"/>
          </w:tcPr>
          <w:p w:rsidRPr="0097209E" w:rsidR="00935C80" w:rsidP="005F6F86" w:rsidRDefault="00935C80" w14:paraId="4F81CA95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6" w:type="pct"/>
            <w:vAlign w:val="center"/>
          </w:tcPr>
          <w:p w:rsidRPr="0097209E" w:rsidR="00935C80" w:rsidP="005F6F86" w:rsidRDefault="00935C80" w14:paraId="4145869A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Pr="0097209E" w:rsidR="00935C80" w:rsidTr="005F6F86" w14:paraId="5C1F5AAA" w14:textId="77777777">
        <w:tc>
          <w:tcPr>
            <w:tcW w:w="1333" w:type="pct"/>
            <w:vAlign w:val="center"/>
          </w:tcPr>
          <w:p w:rsidRPr="0097209E" w:rsidR="00935C80" w:rsidP="005F6F86" w:rsidRDefault="00935C80" w14:paraId="5A62FA42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1w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2227A21A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667" w:type="pct"/>
          </w:tcPr>
          <w:p w:rsidRPr="0097209E" w:rsidR="00935C80" w:rsidP="005F6F86" w:rsidRDefault="00935C80" w14:paraId="6582770A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490 (133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591DB24B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451 (111)</w:t>
            </w:r>
          </w:p>
        </w:tc>
        <w:tc>
          <w:tcPr>
            <w:tcW w:w="885" w:type="pct"/>
          </w:tcPr>
          <w:p w:rsidRPr="0097209E" w:rsidR="00935C80" w:rsidP="005F6F86" w:rsidRDefault="00935C80" w14:paraId="634DC428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79 (0.60-0.88)</w:t>
            </w:r>
          </w:p>
        </w:tc>
        <w:tc>
          <w:tcPr>
            <w:tcW w:w="696" w:type="pct"/>
          </w:tcPr>
          <w:p w:rsidRPr="0097209E" w:rsidR="00935C80" w:rsidP="005F6F86" w:rsidRDefault="00935C80" w14:paraId="396B155D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51 (11%)</w:t>
            </w:r>
          </w:p>
        </w:tc>
      </w:tr>
      <w:tr w:rsidRPr="0097209E" w:rsidR="00935C80" w:rsidTr="005F6F86" w14:paraId="16606BEA" w14:textId="77777777">
        <w:tc>
          <w:tcPr>
            <w:tcW w:w="1333" w:type="pct"/>
            <w:vAlign w:val="center"/>
          </w:tcPr>
          <w:p w:rsidRPr="0097209E" w:rsidR="00935C80" w:rsidP="005F6F86" w:rsidRDefault="00935C80" w14:paraId="39E60958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1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490149CA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67" w:type="pct"/>
          </w:tcPr>
          <w:p w:rsidRPr="0097209E" w:rsidR="00935C80" w:rsidP="005F6F86" w:rsidRDefault="00935C80" w14:paraId="51789589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407 (151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1A0D89BB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471 (91)</w:t>
            </w:r>
          </w:p>
        </w:tc>
        <w:tc>
          <w:tcPr>
            <w:tcW w:w="885" w:type="pct"/>
          </w:tcPr>
          <w:p w:rsidRPr="0097209E" w:rsidR="00935C80" w:rsidP="005F6F86" w:rsidRDefault="00935C80" w14:paraId="14698010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45 (0.07-0.73)</w:t>
            </w:r>
          </w:p>
        </w:tc>
        <w:tc>
          <w:tcPr>
            <w:tcW w:w="696" w:type="pct"/>
          </w:tcPr>
          <w:p w:rsidRPr="0097209E" w:rsidR="00935C80" w:rsidP="005F6F86" w:rsidRDefault="00935C80" w14:paraId="2E6290F9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88 (19%)</w:t>
            </w:r>
          </w:p>
        </w:tc>
      </w:tr>
      <w:tr w:rsidRPr="0097209E" w:rsidR="00935C80" w:rsidTr="005F6F86" w14:paraId="7BD5F867" w14:textId="77777777">
        <w:tc>
          <w:tcPr>
            <w:tcW w:w="1333" w:type="pct"/>
            <w:vAlign w:val="center"/>
          </w:tcPr>
          <w:p w:rsidRPr="0097209E" w:rsidR="00935C80" w:rsidP="005F6F86" w:rsidRDefault="00935C80" w14:paraId="0C18A01E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2w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27C3438A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667" w:type="pct"/>
          </w:tcPr>
          <w:p w:rsidRPr="0097209E" w:rsidR="00935C80" w:rsidP="005F6F86" w:rsidRDefault="00935C80" w14:paraId="0902D828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485 (131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4D2B33E6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2 (111)</w:t>
            </w:r>
          </w:p>
        </w:tc>
        <w:tc>
          <w:tcPr>
            <w:tcW w:w="885" w:type="pct"/>
          </w:tcPr>
          <w:p w:rsidRPr="0097209E" w:rsidR="00935C80" w:rsidP="005F6F86" w:rsidRDefault="00935C80" w14:paraId="0D72CF55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83 (0.67-0.90)</w:t>
            </w:r>
          </w:p>
        </w:tc>
        <w:tc>
          <w:tcPr>
            <w:tcW w:w="696" w:type="pct"/>
          </w:tcPr>
          <w:p w:rsidRPr="0097209E" w:rsidR="00935C80" w:rsidP="005F6F86" w:rsidRDefault="00935C80" w14:paraId="08889C04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47 (10%)</w:t>
            </w:r>
          </w:p>
        </w:tc>
      </w:tr>
      <w:tr w:rsidRPr="0097209E" w:rsidR="00935C80" w:rsidTr="005F6F86" w14:paraId="5A47935F" w14:textId="77777777">
        <w:tc>
          <w:tcPr>
            <w:tcW w:w="1333" w:type="pct"/>
            <w:vAlign w:val="center"/>
          </w:tcPr>
          <w:p w:rsidRPr="0097209E" w:rsidR="00935C80" w:rsidP="005F6F86" w:rsidRDefault="00935C80" w14:paraId="5AA77509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days (1w+1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6541D094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667" w:type="pct"/>
          </w:tcPr>
          <w:p w:rsidRPr="0097209E" w:rsidR="00935C80" w:rsidP="005F6F86" w:rsidRDefault="00935C80" w14:paraId="28EBB6B4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456 (129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75CCD14F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7 (116)</w:t>
            </w:r>
          </w:p>
        </w:tc>
        <w:tc>
          <w:tcPr>
            <w:tcW w:w="885" w:type="pct"/>
          </w:tcPr>
          <w:p w:rsidRPr="0097209E" w:rsidR="00935C80" w:rsidP="005F6F86" w:rsidRDefault="00935C80" w14:paraId="4D86AD33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85 (0.64-0.94)</w:t>
            </w:r>
          </w:p>
        </w:tc>
        <w:tc>
          <w:tcPr>
            <w:tcW w:w="696" w:type="pct"/>
          </w:tcPr>
          <w:p w:rsidRPr="0097209E" w:rsidR="00935C80" w:rsidP="005F6F86" w:rsidRDefault="00935C80" w14:paraId="42AF4DC7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49 (11%)</w:t>
            </w:r>
          </w:p>
        </w:tc>
      </w:tr>
      <w:tr w:rsidRPr="0097209E" w:rsidR="00935C80" w:rsidTr="005F6F86" w14:paraId="6343206B" w14:textId="77777777">
        <w:tc>
          <w:tcPr>
            <w:tcW w:w="1333" w:type="pct"/>
            <w:vAlign w:val="center"/>
          </w:tcPr>
          <w:p w:rsidRPr="0097209E" w:rsidR="00935C80" w:rsidP="005F6F86" w:rsidRDefault="00935C80" w14:paraId="06ED99AD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days (2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642D467B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667" w:type="pct"/>
          </w:tcPr>
          <w:p w:rsidRPr="0097209E" w:rsidR="00935C80" w:rsidP="005F6F86" w:rsidRDefault="00935C80" w14:paraId="37F5C536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399 (111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6A9B6B00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1 (91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935C80" w14:paraId="6764DCA7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 (-0.01-0.87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935C80" w14:paraId="2371E3F6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 (10%)</w:t>
            </w:r>
          </w:p>
        </w:tc>
      </w:tr>
      <w:tr w:rsidRPr="0097209E" w:rsidR="00935C80" w:rsidTr="005F6F86" w14:paraId="4C3772F1" w14:textId="77777777">
        <w:tc>
          <w:tcPr>
            <w:tcW w:w="1333" w:type="pct"/>
            <w:vAlign w:val="center"/>
          </w:tcPr>
          <w:p w:rsidRPr="0097209E" w:rsidR="00935C80" w:rsidP="005F6F86" w:rsidRDefault="00935C80" w14:paraId="213F90B9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days (3w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1E9FD99C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935C80" w14:paraId="756BE553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3 (137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47498F12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0 (120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935C80" w14:paraId="6C02915C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 (0.53-0.95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935C80" w14:paraId="398F5EDF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 (8%)</w:t>
            </w:r>
          </w:p>
        </w:tc>
      </w:tr>
      <w:tr w:rsidRPr="0097209E" w:rsidR="00935C80" w:rsidTr="005F6F86" w14:paraId="36122AFC" w14:textId="77777777">
        <w:tc>
          <w:tcPr>
            <w:tcW w:w="1333" w:type="pct"/>
            <w:vAlign w:val="center"/>
          </w:tcPr>
          <w:p w:rsidRPr="0097209E" w:rsidR="00935C80" w:rsidP="005F6F86" w:rsidRDefault="00935C80" w14:paraId="064170E7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days (2w+1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1795103B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935C80" w14:paraId="4C9C77C2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436 (103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29AB1C87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443 (99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935C80" w14:paraId="247232B9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91 (0.82-0.96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935C80" w14:paraId="4C10A837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30 (7%)</w:t>
            </w:r>
          </w:p>
        </w:tc>
      </w:tr>
      <w:tr w:rsidRPr="0097209E" w:rsidR="00935C80" w:rsidTr="005F6F86" w14:paraId="29A2CBC9" w14:textId="77777777">
        <w:tc>
          <w:tcPr>
            <w:tcW w:w="1333" w:type="pct"/>
            <w:vAlign w:val="center"/>
          </w:tcPr>
          <w:p w:rsidRPr="0097209E" w:rsidR="00935C80" w:rsidP="005F6F86" w:rsidRDefault="00935C80" w14:paraId="7207D9B0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1w+2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32373477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935C80" w14:paraId="0AE49911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432 (114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7ED0E0DC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460 (103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935C80" w14:paraId="2E4F6743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86 (0.68-0.93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935C80" w14:paraId="37393B40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37 (8%)</w:t>
            </w:r>
          </w:p>
        </w:tc>
      </w:tr>
      <w:tr w:rsidRPr="0097209E" w:rsidR="00935C80" w:rsidTr="005F6F86" w14:paraId="4C5B9A22" w14:textId="77777777">
        <w:tc>
          <w:tcPr>
            <w:tcW w:w="1333" w:type="pct"/>
            <w:vAlign w:val="center"/>
          </w:tcPr>
          <w:p w:rsidRPr="0097209E" w:rsidR="00935C80" w:rsidP="005F6F86" w:rsidRDefault="00935C80" w14:paraId="6570A713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4w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2DC66190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935C80" w14:paraId="2E99AD1A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518 (137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5892857A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468 (117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935C80" w14:paraId="08177AA8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89 (0.15-0.97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935C80" w14:paraId="07C930A3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27 (6%)</w:t>
            </w:r>
          </w:p>
        </w:tc>
      </w:tr>
      <w:tr w:rsidRPr="0097209E" w:rsidR="00935C80" w:rsidTr="005F6F86" w14:paraId="08F19E9C" w14:textId="77777777">
        <w:tc>
          <w:tcPr>
            <w:tcW w:w="1333" w:type="pct"/>
            <w:vAlign w:val="center"/>
          </w:tcPr>
          <w:p w:rsidRPr="0097209E" w:rsidR="00935C80" w:rsidP="005F6F86" w:rsidRDefault="00935C80" w14:paraId="7134D7AD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3w+1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EA0243" w14:paraId="1342F313" w14:textId="1C5CE16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BD00A7" w14:paraId="0A73D0AF" w14:textId="32411F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8 (132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BD00A7" w14:paraId="18198692" w14:textId="075B1E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4 (125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946008" w14:paraId="264C3CF9" w14:textId="4DAFBC9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 (0.87-0.98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946008" w14:paraId="55CBDD32" w14:textId="69E213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(7%)</w:t>
            </w:r>
          </w:p>
        </w:tc>
      </w:tr>
      <w:tr w:rsidRPr="0097209E" w:rsidR="00935C80" w:rsidTr="005F6F86" w14:paraId="6DFC13F2" w14:textId="77777777">
        <w:tc>
          <w:tcPr>
            <w:tcW w:w="1333" w:type="pct"/>
            <w:vAlign w:val="center"/>
          </w:tcPr>
          <w:p w:rsidRPr="0097209E" w:rsidR="00935C80" w:rsidP="005F6F86" w:rsidRDefault="00935C80" w14:paraId="385E792D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2w+2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EA0243" w14:paraId="1B5B7729" w14:textId="2111A1B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5371D2" w14:paraId="1EF72222" w14:textId="3C748E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8 (103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5371D2" w14:paraId="09E53BB6" w14:textId="5E7EC8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3 (101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5371D2" w14:paraId="3A3061ED" w14:textId="31B377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 (0.89-0.97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5371D2" w14:paraId="6D298C66" w14:textId="4CFF9E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 (5%)</w:t>
            </w:r>
          </w:p>
        </w:tc>
      </w:tr>
      <w:tr w:rsidRPr="0097209E" w:rsidR="00935C80" w:rsidTr="005F6F86" w14:paraId="794CFB0F" w14:textId="77777777">
        <w:tc>
          <w:tcPr>
            <w:tcW w:w="1333" w:type="pct"/>
            <w:vAlign w:val="center"/>
          </w:tcPr>
          <w:p w:rsidRPr="0097209E" w:rsidR="00935C80" w:rsidP="005F6F86" w:rsidRDefault="00935C80" w14:paraId="7A962485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4w+1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6D03FB06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935C80" w14:paraId="4CC206FF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474 (129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4A933B2E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453 (117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935C80" w14:paraId="0D5225B0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97 (0.77-0.99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935C80" w14:paraId="237C797A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16 (4%)</w:t>
            </w:r>
          </w:p>
        </w:tc>
      </w:tr>
      <w:tr w:rsidRPr="0097209E" w:rsidR="00935C80" w:rsidTr="005F6F86" w14:paraId="1158AF84" w14:textId="77777777">
        <w:tc>
          <w:tcPr>
            <w:tcW w:w="1333" w:type="pct"/>
            <w:vAlign w:val="center"/>
          </w:tcPr>
          <w:p w:rsidRPr="0097209E" w:rsidR="00935C80" w:rsidP="005F6F86" w:rsidRDefault="00935C80" w14:paraId="19486211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3w+2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F0345" w14:paraId="08E6E425" w14:textId="0563A7F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B62997" w14:paraId="1CCB1B3D" w14:textId="5B2EBDF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8 (106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B62997" w14:paraId="36E0A4B0" w14:textId="2B3A786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3 (106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B62997" w14:paraId="631AD03F" w14:textId="7D2A192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 (0.97-0.99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B62997" w14:paraId="16B3F8B3" w14:textId="5313D22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3%)</w:t>
            </w:r>
          </w:p>
        </w:tc>
      </w:tr>
      <w:tr w:rsidRPr="0097209E" w:rsidR="00935C80" w:rsidTr="005F6F86" w14:paraId="1AD7627B" w14:textId="77777777">
        <w:tc>
          <w:tcPr>
            <w:tcW w:w="1333" w:type="pct"/>
            <w:vAlign w:val="center"/>
          </w:tcPr>
          <w:p w:rsidRPr="0097209E" w:rsidR="00935C80" w:rsidP="005F6F86" w:rsidRDefault="00935C80" w14:paraId="12520F2E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y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ime (min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711D2256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pct"/>
            <w:vAlign w:val="center"/>
          </w:tcPr>
          <w:p w:rsidRPr="0097209E" w:rsidR="00935C80" w:rsidP="005F6F86" w:rsidRDefault="00935C80" w14:paraId="05BB3A27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7AB295D9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pct"/>
            <w:vAlign w:val="center"/>
          </w:tcPr>
          <w:p w:rsidRPr="0097209E" w:rsidR="00935C80" w:rsidP="005F6F86" w:rsidRDefault="00935C80" w14:paraId="302BA210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6" w:type="pct"/>
            <w:vAlign w:val="center"/>
          </w:tcPr>
          <w:p w:rsidRPr="0097209E" w:rsidR="00935C80" w:rsidP="005F6F86" w:rsidRDefault="00935C80" w14:paraId="14F51FF3" w14:textId="77777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Pr="0097209E" w:rsidR="00935C80" w:rsidTr="005F6F86" w14:paraId="0C5F3579" w14:textId="77777777">
        <w:tc>
          <w:tcPr>
            <w:tcW w:w="1333" w:type="pct"/>
            <w:vAlign w:val="center"/>
          </w:tcPr>
          <w:p w:rsidRPr="0097209E" w:rsidR="00935C80" w:rsidP="005F6F86" w:rsidRDefault="00935C80" w14:paraId="53E9BACF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1w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48B084E5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667" w:type="pct"/>
          </w:tcPr>
          <w:p w:rsidRPr="0097209E" w:rsidR="00935C80" w:rsidP="005F6F86" w:rsidRDefault="00935C80" w14:paraId="36E71C09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490 (83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5B2B4CC0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509 (69)</w:t>
            </w:r>
          </w:p>
        </w:tc>
        <w:tc>
          <w:tcPr>
            <w:tcW w:w="885" w:type="pct"/>
          </w:tcPr>
          <w:p w:rsidRPr="0097209E" w:rsidR="00935C80" w:rsidP="005F6F86" w:rsidRDefault="00935C80" w14:paraId="272C4688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67 (0.53-0.78)</w:t>
            </w:r>
          </w:p>
        </w:tc>
        <w:tc>
          <w:tcPr>
            <w:tcW w:w="696" w:type="pct"/>
          </w:tcPr>
          <w:p w:rsidRPr="0097209E" w:rsidR="00935C80" w:rsidP="005F6F86" w:rsidRDefault="00935C80" w14:paraId="689A8EA5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42 (8%)</w:t>
            </w:r>
          </w:p>
        </w:tc>
      </w:tr>
      <w:tr w:rsidRPr="0097209E" w:rsidR="00935C80" w:rsidTr="005F6F86" w14:paraId="6536728F" w14:textId="77777777">
        <w:tc>
          <w:tcPr>
            <w:tcW w:w="1333" w:type="pct"/>
            <w:vAlign w:val="center"/>
          </w:tcPr>
          <w:p w:rsidRPr="0097209E" w:rsidR="00935C80" w:rsidP="005F6F86" w:rsidRDefault="00935C80" w14:paraId="3B931B27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1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158589DA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67" w:type="pct"/>
          </w:tcPr>
          <w:p w:rsidRPr="0097209E" w:rsidR="00935C80" w:rsidP="005F6F86" w:rsidRDefault="00935C80" w14:paraId="3F062C23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534 (116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6AD8208A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509 (89)</w:t>
            </w:r>
          </w:p>
        </w:tc>
        <w:tc>
          <w:tcPr>
            <w:tcW w:w="885" w:type="pct"/>
          </w:tcPr>
          <w:p w:rsidRPr="0097209E" w:rsidR="00935C80" w:rsidP="005F6F86" w:rsidRDefault="00935C80" w14:paraId="00654892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20 (-0.23-0.57)</w:t>
            </w:r>
          </w:p>
        </w:tc>
        <w:tc>
          <w:tcPr>
            <w:tcW w:w="696" w:type="pct"/>
          </w:tcPr>
          <w:p w:rsidRPr="0097209E" w:rsidR="00935C80" w:rsidP="005F6F86" w:rsidRDefault="00935C80" w14:paraId="489DB506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92 (18%)</w:t>
            </w:r>
          </w:p>
        </w:tc>
      </w:tr>
      <w:tr w:rsidRPr="0097209E" w:rsidR="00935C80" w:rsidTr="005F6F86" w14:paraId="01780D51" w14:textId="77777777">
        <w:tc>
          <w:tcPr>
            <w:tcW w:w="1333" w:type="pct"/>
            <w:vAlign w:val="center"/>
          </w:tcPr>
          <w:p w:rsidRPr="0097209E" w:rsidR="00935C80" w:rsidP="005F6F86" w:rsidRDefault="00935C80" w14:paraId="74D5B5D5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2w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45AD9D12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667" w:type="pct"/>
          </w:tcPr>
          <w:p w:rsidRPr="0097209E" w:rsidR="00935C80" w:rsidP="005F6F86" w:rsidRDefault="00935C80" w14:paraId="306F9C93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485 (75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44D66F7F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5 (74)</w:t>
            </w:r>
          </w:p>
        </w:tc>
        <w:tc>
          <w:tcPr>
            <w:tcW w:w="885" w:type="pct"/>
          </w:tcPr>
          <w:p w:rsidRPr="0097209E" w:rsidR="00935C80" w:rsidP="005F6F86" w:rsidRDefault="00935C80" w14:paraId="71802889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75 (0.59-0.85)</w:t>
            </w:r>
          </w:p>
        </w:tc>
        <w:tc>
          <w:tcPr>
            <w:tcW w:w="696" w:type="pct"/>
          </w:tcPr>
          <w:p w:rsidRPr="0097209E" w:rsidR="00935C80" w:rsidP="005F6F86" w:rsidRDefault="00935C80" w14:paraId="5CA001F5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36 (7%)</w:t>
            </w:r>
          </w:p>
        </w:tc>
      </w:tr>
      <w:tr w:rsidRPr="0097209E" w:rsidR="00935C80" w:rsidTr="005F6F86" w14:paraId="28467206" w14:textId="77777777">
        <w:tc>
          <w:tcPr>
            <w:tcW w:w="1333" w:type="pct"/>
            <w:vAlign w:val="center"/>
          </w:tcPr>
          <w:p w:rsidRPr="0097209E" w:rsidR="00935C80" w:rsidP="005F6F86" w:rsidRDefault="00935C80" w14:paraId="75A392D2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days (1w+1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1F447D8D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667" w:type="pct"/>
          </w:tcPr>
          <w:p w:rsidRPr="0097209E" w:rsidR="00935C80" w:rsidP="005F6F86" w:rsidRDefault="00935C80" w14:paraId="21914199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508 (47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5C8E46F9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0 (47)</w:t>
            </w:r>
          </w:p>
        </w:tc>
        <w:tc>
          <w:tcPr>
            <w:tcW w:w="885" w:type="pct"/>
          </w:tcPr>
          <w:p w:rsidRPr="0097209E" w:rsidR="00935C80" w:rsidP="005F6F86" w:rsidRDefault="00935C80" w14:paraId="5945A7BB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80 (0.55-0.92)</w:t>
            </w:r>
          </w:p>
        </w:tc>
        <w:tc>
          <w:tcPr>
            <w:tcW w:w="696" w:type="pct"/>
          </w:tcPr>
          <w:p w:rsidRPr="0097209E" w:rsidR="00935C80" w:rsidP="005F6F86" w:rsidRDefault="00935C80" w14:paraId="604092A3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20 (4%)</w:t>
            </w:r>
          </w:p>
        </w:tc>
      </w:tr>
      <w:tr w:rsidRPr="0097209E" w:rsidR="00935C80" w:rsidTr="005F6F86" w14:paraId="22A95BB9" w14:textId="77777777">
        <w:tc>
          <w:tcPr>
            <w:tcW w:w="1333" w:type="pct"/>
            <w:vAlign w:val="center"/>
          </w:tcPr>
          <w:p w:rsidRPr="0097209E" w:rsidR="00935C80" w:rsidP="005F6F86" w:rsidRDefault="00935C80" w14:paraId="31911EDB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days (2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275986C2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667" w:type="pct"/>
          </w:tcPr>
          <w:p w:rsidRPr="0097209E" w:rsidR="00935C80" w:rsidP="005F6F86" w:rsidRDefault="00935C80" w14:paraId="30939A18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550 (90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298B477D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9 (89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935C80" w14:paraId="5F4245CC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 (0.29-0.91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935C80" w14:paraId="0C7C9694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 (7%)</w:t>
            </w:r>
          </w:p>
        </w:tc>
      </w:tr>
      <w:tr w:rsidRPr="0097209E" w:rsidR="00935C80" w:rsidTr="005F6F86" w14:paraId="3B58601B" w14:textId="77777777">
        <w:tc>
          <w:tcPr>
            <w:tcW w:w="1333" w:type="pct"/>
            <w:vAlign w:val="center"/>
          </w:tcPr>
          <w:p w:rsidRPr="0097209E" w:rsidR="00935C80" w:rsidP="005F6F86" w:rsidRDefault="00935C80" w14:paraId="56308546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days (3w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1E75A9B2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935C80" w14:paraId="22FBCE48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0 (73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312577F9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9 (73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935C80" w14:paraId="057860CE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 (0.72-0.92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935C80" w14:paraId="76266E0A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 (6%)</w:t>
            </w:r>
          </w:p>
        </w:tc>
      </w:tr>
      <w:tr w:rsidRPr="0097209E" w:rsidR="00935C80" w:rsidTr="005F6F86" w14:paraId="056E9233" w14:textId="77777777">
        <w:tc>
          <w:tcPr>
            <w:tcW w:w="1333" w:type="pct"/>
            <w:vAlign w:val="center"/>
          </w:tcPr>
          <w:p w:rsidRPr="0097209E" w:rsidR="00935C80" w:rsidP="005F6F86" w:rsidRDefault="00935C80" w14:paraId="486BC9FE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3 days (2w+1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6A30FB79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935C80" w14:paraId="742C47DE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509 (82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61CDF39A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514 (77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935C80" w14:paraId="350740C6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86 (0.72-0.93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935C80" w14:paraId="724CBFFF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30 (6%)</w:t>
            </w:r>
          </w:p>
        </w:tc>
      </w:tr>
      <w:tr w:rsidRPr="0097209E" w:rsidR="00935C80" w:rsidTr="005F6F86" w14:paraId="5AD1FF0A" w14:textId="77777777">
        <w:tc>
          <w:tcPr>
            <w:tcW w:w="1333" w:type="pct"/>
            <w:vAlign w:val="center"/>
          </w:tcPr>
          <w:p w:rsidRPr="0097209E" w:rsidR="00935C80" w:rsidP="005F6F86" w:rsidRDefault="00935C80" w14:paraId="7DEB6C0A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1w+2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4B9CC0B4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935C80" w14:paraId="5799AA02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532 (68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3D1BE8CA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514 (72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935C80" w14:paraId="72BE73F5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91 (0.69-0.97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935C80" w14:paraId="0F737166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17 (3%)</w:t>
            </w:r>
          </w:p>
        </w:tc>
      </w:tr>
      <w:tr w:rsidRPr="0097209E" w:rsidR="00935C80" w:rsidTr="005F6F86" w14:paraId="1D895C54" w14:textId="77777777">
        <w:tc>
          <w:tcPr>
            <w:tcW w:w="1333" w:type="pct"/>
            <w:vAlign w:val="center"/>
          </w:tcPr>
          <w:p w:rsidRPr="0097209E" w:rsidR="00935C80" w:rsidP="005F6F86" w:rsidRDefault="00935C80" w14:paraId="45320A2F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4w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2BBD87F7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935C80" w14:paraId="2115CEDF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481 (68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5CAE0711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493 (73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935C80" w14:paraId="1B521103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88 (0.71-0.96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935C80" w14:paraId="366360E7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23 (5%)</w:t>
            </w:r>
          </w:p>
        </w:tc>
      </w:tr>
      <w:tr w:rsidRPr="0097209E" w:rsidR="00935C80" w:rsidTr="005F6F86" w14:paraId="6F982CB8" w14:textId="77777777">
        <w:tc>
          <w:tcPr>
            <w:tcW w:w="1333" w:type="pct"/>
            <w:vAlign w:val="center"/>
          </w:tcPr>
          <w:p w:rsidRPr="0097209E" w:rsidR="00935C80" w:rsidP="005F6F86" w:rsidRDefault="00935C80" w14:paraId="39A7D743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3w+1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EA0243" w14:paraId="76F9E986" w14:textId="3A72B62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BD00A7" w14:paraId="6C809EC1" w14:textId="5DC1E9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1 (73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BD00A7" w14:paraId="1D5753AB" w14:textId="731A5C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3 (74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946008" w14:paraId="3A317CD8" w14:textId="5568EF4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 (0.63-0.93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946008" w14:paraId="178F4D60" w14:textId="7990EE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(6%)</w:t>
            </w:r>
          </w:p>
        </w:tc>
      </w:tr>
      <w:tr w:rsidRPr="0097209E" w:rsidR="00935C80" w:rsidTr="005F6F86" w14:paraId="05F38576" w14:textId="77777777">
        <w:tc>
          <w:tcPr>
            <w:tcW w:w="1333" w:type="pct"/>
            <w:vAlign w:val="center"/>
          </w:tcPr>
          <w:p w:rsidRPr="0097209E" w:rsidR="00935C80" w:rsidP="005F6F86" w:rsidRDefault="00935C80" w14:paraId="3BF88EAC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2w+2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EA0243" w14:paraId="498631D4" w14:textId="4818C4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5371D2" w14:paraId="3C326796" w14:textId="79285CA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4 (74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5A74CE" w14:paraId="74BCA999" w14:textId="1C76935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4 (74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5A74CE" w14:paraId="04C3570F" w14:textId="0C0008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 (0.89-0.97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5A74CE" w14:paraId="54EF9352" w14:textId="785181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3%)</w:t>
            </w:r>
          </w:p>
        </w:tc>
      </w:tr>
      <w:tr w:rsidRPr="0097209E" w:rsidR="00935C80" w:rsidTr="005F6F86" w14:paraId="5CFB7FCA" w14:textId="77777777">
        <w:tc>
          <w:tcPr>
            <w:tcW w:w="1333" w:type="pct"/>
            <w:vAlign w:val="center"/>
          </w:tcPr>
          <w:p w:rsidRPr="0097209E" w:rsidR="00935C80" w:rsidP="005F6F86" w:rsidRDefault="00935C80" w14:paraId="6A53BD15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4w+1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2989B7D4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935C80" w14:paraId="235E1AC2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500 (56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6C3536AD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506 (66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935C80" w14:paraId="507F7F83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92 (0.77-0.97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935C80" w14:paraId="464B9763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18 (4%)</w:t>
            </w:r>
          </w:p>
        </w:tc>
      </w:tr>
      <w:tr w:rsidRPr="0097209E" w:rsidR="00935C80" w:rsidTr="005F6F86" w14:paraId="6567E212" w14:textId="77777777">
        <w:tc>
          <w:tcPr>
            <w:tcW w:w="1333" w:type="pct"/>
            <w:vAlign w:val="center"/>
          </w:tcPr>
          <w:p w:rsidRPr="0097209E" w:rsidR="00935C80" w:rsidP="005F6F86" w:rsidRDefault="00935C80" w14:paraId="37624585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3w+2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F0345" w14:paraId="5011D0B0" w14:textId="69D3251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167C46" w14:paraId="567FD3D1" w14:textId="6443421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5 (73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167C46" w14:paraId="00EDD7A4" w14:textId="034C536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2 (73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167C46" w14:paraId="3F765278" w14:textId="1A47FC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 (</w:t>
            </w:r>
            <w:r w:rsidR="00EF11B9">
              <w:rPr>
                <w:rFonts w:ascii="Times New Roman" w:hAnsi="Times New Roman" w:cs="Times New Roman"/>
                <w:sz w:val="18"/>
                <w:szCs w:val="18"/>
              </w:rPr>
              <w:t>0.96-0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167C46" w14:paraId="39469FA9" w14:textId="1253C5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2%)</w:t>
            </w:r>
          </w:p>
        </w:tc>
      </w:tr>
      <w:tr w:rsidRPr="00FE3A9C" w:rsidR="00935C80" w:rsidTr="005F6F86" w14:paraId="0E06BBDD" w14:textId="77777777">
        <w:tc>
          <w:tcPr>
            <w:tcW w:w="1333" w:type="pct"/>
            <w:vAlign w:val="center"/>
          </w:tcPr>
          <w:p w:rsidRPr="00FE3A9C" w:rsidR="00935C80" w:rsidP="005F6F86" w:rsidRDefault="00935C80" w14:paraId="5D58B7E9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3A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ep count (n)</w:t>
            </w:r>
          </w:p>
        </w:tc>
        <w:tc>
          <w:tcPr>
            <w:tcW w:w="250" w:type="pct"/>
            <w:vAlign w:val="center"/>
          </w:tcPr>
          <w:p w:rsidRPr="00FE3A9C" w:rsidR="00935C80" w:rsidP="005F6F86" w:rsidRDefault="00935C80" w14:paraId="2F944AA6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7" w:type="pct"/>
            <w:vAlign w:val="center"/>
          </w:tcPr>
          <w:p w:rsidRPr="00FE3A9C" w:rsidR="00935C80" w:rsidP="005F6F86" w:rsidRDefault="00935C80" w14:paraId="67009672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8" w:type="pct"/>
            <w:vAlign w:val="center"/>
          </w:tcPr>
          <w:p w:rsidRPr="00FE3A9C" w:rsidR="00935C80" w:rsidP="005F6F86" w:rsidRDefault="00935C80" w14:paraId="1C9892F2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5" w:type="pct"/>
            <w:vAlign w:val="center"/>
          </w:tcPr>
          <w:p w:rsidRPr="00FE3A9C" w:rsidR="00935C80" w:rsidP="005F6F86" w:rsidRDefault="00935C80" w14:paraId="244A073C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96" w:type="pct"/>
            <w:vAlign w:val="center"/>
          </w:tcPr>
          <w:p w:rsidRPr="00FE3A9C" w:rsidR="00935C80" w:rsidP="005F6F86" w:rsidRDefault="00935C80" w14:paraId="470460EA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Pr="00FE3A9C" w:rsidR="00935C80" w:rsidTr="005F6F86" w14:paraId="2258AF97" w14:textId="77777777">
        <w:tc>
          <w:tcPr>
            <w:tcW w:w="1333" w:type="pct"/>
            <w:vAlign w:val="center"/>
          </w:tcPr>
          <w:p w:rsidRPr="0097209E" w:rsidR="00935C80" w:rsidP="005F6F86" w:rsidRDefault="00935C80" w14:paraId="3361D25F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1w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4AD04C1F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667" w:type="pct"/>
          </w:tcPr>
          <w:p w:rsidRPr="0097209E" w:rsidR="00935C80" w:rsidP="005F6F86" w:rsidRDefault="00935C80" w14:paraId="34051149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7957 (2880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4174F70F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7690 (2497)</w:t>
            </w:r>
          </w:p>
        </w:tc>
        <w:tc>
          <w:tcPr>
            <w:tcW w:w="885" w:type="pct"/>
          </w:tcPr>
          <w:p w:rsidRPr="0097209E" w:rsidR="00935C80" w:rsidP="005F6F86" w:rsidRDefault="00935C80" w14:paraId="3F36D69D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70 (0.57-0.79)</w:t>
            </w:r>
          </w:p>
        </w:tc>
        <w:tc>
          <w:tcPr>
            <w:tcW w:w="696" w:type="pct"/>
          </w:tcPr>
          <w:p w:rsidRPr="0097209E" w:rsidR="00935C80" w:rsidP="005F6F86" w:rsidRDefault="00935C80" w14:paraId="35D4088C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1487 (19%)</w:t>
            </w:r>
          </w:p>
        </w:tc>
      </w:tr>
      <w:tr w:rsidRPr="00FE3A9C" w:rsidR="00935C80" w:rsidTr="005F6F86" w14:paraId="423BAF8C" w14:textId="77777777">
        <w:tc>
          <w:tcPr>
            <w:tcW w:w="1333" w:type="pct"/>
            <w:vAlign w:val="center"/>
          </w:tcPr>
          <w:p w:rsidRPr="0097209E" w:rsidR="00935C80" w:rsidP="005F6F86" w:rsidRDefault="00935C80" w14:paraId="3F54E755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1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373B798D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67" w:type="pct"/>
          </w:tcPr>
          <w:p w:rsidRPr="0097209E" w:rsidR="00935C80" w:rsidP="005F6F86" w:rsidRDefault="00935C80" w14:paraId="7FB2EF9C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8137 (3503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0E9F2843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7513 (1998)</w:t>
            </w:r>
          </w:p>
        </w:tc>
        <w:tc>
          <w:tcPr>
            <w:tcW w:w="885" w:type="pct"/>
          </w:tcPr>
          <w:p w:rsidRPr="0097209E" w:rsidR="00935C80" w:rsidP="005F6F86" w:rsidRDefault="00935C80" w14:paraId="0AD85E19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50 (0.12-0.76)</w:t>
            </w:r>
          </w:p>
        </w:tc>
        <w:tc>
          <w:tcPr>
            <w:tcW w:w="696" w:type="pct"/>
          </w:tcPr>
          <w:p w:rsidRPr="0097209E" w:rsidR="00935C80" w:rsidP="005F6F86" w:rsidRDefault="00935C80" w14:paraId="299E8AB3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2014 (27%)</w:t>
            </w:r>
          </w:p>
        </w:tc>
      </w:tr>
      <w:tr w:rsidRPr="00FE3A9C" w:rsidR="00935C80" w:rsidTr="005F6F86" w14:paraId="2B164DC3" w14:textId="77777777">
        <w:tc>
          <w:tcPr>
            <w:tcW w:w="1333" w:type="pct"/>
            <w:vAlign w:val="center"/>
          </w:tcPr>
          <w:p w:rsidRPr="0097209E" w:rsidR="00935C80" w:rsidP="005F6F86" w:rsidRDefault="00935C80" w14:paraId="06CA6262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2w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1D2CF8E2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667" w:type="pct"/>
          </w:tcPr>
          <w:p w:rsidRPr="0097209E" w:rsidR="00935C80" w:rsidP="005F6F86" w:rsidRDefault="00935C80" w14:paraId="6154C12E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7885 (2475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0B83DBB4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31 (2380)</w:t>
            </w:r>
          </w:p>
        </w:tc>
        <w:tc>
          <w:tcPr>
            <w:tcW w:w="885" w:type="pct"/>
          </w:tcPr>
          <w:p w:rsidRPr="0097209E" w:rsidR="00935C80" w:rsidP="005F6F86" w:rsidRDefault="00935C80" w14:paraId="5C9041A2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79 (0.68-0.87)</w:t>
            </w:r>
          </w:p>
        </w:tc>
        <w:tc>
          <w:tcPr>
            <w:tcW w:w="696" w:type="pct"/>
          </w:tcPr>
          <w:p w:rsidRPr="0097209E" w:rsidR="00935C80" w:rsidP="005F6F86" w:rsidRDefault="00935C80" w14:paraId="2532DB5D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1103 (14%)</w:t>
            </w:r>
          </w:p>
        </w:tc>
      </w:tr>
      <w:tr w:rsidRPr="00FE3A9C" w:rsidR="00935C80" w:rsidTr="005F6F86" w14:paraId="378FF0A0" w14:textId="77777777">
        <w:tc>
          <w:tcPr>
            <w:tcW w:w="1333" w:type="pct"/>
            <w:vAlign w:val="center"/>
          </w:tcPr>
          <w:p w:rsidRPr="0097209E" w:rsidR="00935C80" w:rsidP="005F6F86" w:rsidRDefault="00935C80" w14:paraId="11B1F68D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days (1w+1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734C485A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667" w:type="pct"/>
          </w:tcPr>
          <w:p w:rsidRPr="0097209E" w:rsidR="00935C80" w:rsidP="005F6F86" w:rsidRDefault="00935C80" w14:paraId="50808953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7863 (2787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6E210CE4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90 (2925)</w:t>
            </w:r>
          </w:p>
        </w:tc>
        <w:tc>
          <w:tcPr>
            <w:tcW w:w="885" w:type="pct"/>
          </w:tcPr>
          <w:p w:rsidRPr="0097209E" w:rsidR="00935C80" w:rsidP="005F6F86" w:rsidRDefault="00935C80" w14:paraId="04F87B92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89 (0.75-0.96)</w:t>
            </w:r>
          </w:p>
        </w:tc>
        <w:tc>
          <w:tcPr>
            <w:tcW w:w="696" w:type="pct"/>
          </w:tcPr>
          <w:p w:rsidRPr="0097209E" w:rsidR="00935C80" w:rsidP="005F6F86" w:rsidRDefault="00935C80" w14:paraId="4BA94384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953 (12%)</w:t>
            </w:r>
          </w:p>
        </w:tc>
      </w:tr>
      <w:tr w:rsidRPr="00FE3A9C" w:rsidR="00935C80" w:rsidTr="005F6F86" w14:paraId="49599A71" w14:textId="77777777">
        <w:tc>
          <w:tcPr>
            <w:tcW w:w="1333" w:type="pct"/>
            <w:vAlign w:val="center"/>
          </w:tcPr>
          <w:p w:rsidRPr="0097209E" w:rsidR="00935C80" w:rsidP="005F6F86" w:rsidRDefault="00935C80" w14:paraId="280F0384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days (2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6306AD2D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667" w:type="pct"/>
          </w:tcPr>
          <w:p w:rsidRPr="0097209E" w:rsidR="00935C80" w:rsidP="005F6F86" w:rsidRDefault="00935C80" w14:paraId="122E8977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7303 (2420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1E5C6636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13 (1998)</w:t>
            </w:r>
          </w:p>
        </w:tc>
        <w:tc>
          <w:tcPr>
            <w:tcW w:w="885" w:type="pct"/>
          </w:tcPr>
          <w:p w:rsidRPr="0097209E" w:rsidR="00935C80" w:rsidP="005F6F86" w:rsidRDefault="00935C80" w14:paraId="59C9E023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80 (0.59-0.91)</w:t>
            </w:r>
          </w:p>
        </w:tc>
        <w:tc>
          <w:tcPr>
            <w:tcW w:w="696" w:type="pct"/>
          </w:tcPr>
          <w:p w:rsidRPr="0097209E" w:rsidR="00935C80" w:rsidP="005F6F86" w:rsidRDefault="00935C80" w14:paraId="30A8733C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993 (13%)</w:t>
            </w:r>
          </w:p>
        </w:tc>
      </w:tr>
      <w:tr w:rsidRPr="00FE3A9C" w:rsidR="00935C80" w:rsidTr="005F6F86" w14:paraId="45C1A684" w14:textId="77777777">
        <w:tc>
          <w:tcPr>
            <w:tcW w:w="1333" w:type="pct"/>
            <w:vAlign w:val="center"/>
          </w:tcPr>
          <w:p w:rsidRPr="0097209E" w:rsidR="00935C80" w:rsidP="005F6F86" w:rsidRDefault="00935C80" w14:paraId="0D86AC22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days (3w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028647FB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667" w:type="pct"/>
          </w:tcPr>
          <w:p w:rsidRPr="0097209E" w:rsidR="00935C80" w:rsidP="005F6F86" w:rsidRDefault="00935C80" w14:paraId="7484216D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7486 (2241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0C034A1D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37 (2397)</w:t>
            </w:r>
          </w:p>
        </w:tc>
        <w:tc>
          <w:tcPr>
            <w:tcW w:w="885" w:type="pct"/>
          </w:tcPr>
          <w:p w:rsidRPr="0097209E" w:rsidR="00935C80" w:rsidP="005F6F86" w:rsidRDefault="00935C80" w14:paraId="753EFA25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81 (0.65-0.90)</w:t>
            </w:r>
          </w:p>
        </w:tc>
        <w:tc>
          <w:tcPr>
            <w:tcW w:w="696" w:type="pct"/>
          </w:tcPr>
          <w:p w:rsidRPr="0097209E" w:rsidR="00935C80" w:rsidP="005F6F86" w:rsidRDefault="00935C80" w14:paraId="0C0F65D0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1028 (13%)</w:t>
            </w:r>
          </w:p>
        </w:tc>
      </w:tr>
      <w:tr w:rsidRPr="00FE3A9C" w:rsidR="00935C80" w:rsidTr="005F6F86" w14:paraId="51E9230C" w14:textId="77777777">
        <w:tc>
          <w:tcPr>
            <w:tcW w:w="1333" w:type="pct"/>
            <w:vAlign w:val="center"/>
          </w:tcPr>
          <w:p w:rsidRPr="0097209E" w:rsidR="00935C80" w:rsidP="005F6F86" w:rsidRDefault="00935C80" w14:paraId="311DFA82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days (2w+1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66201DEC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667" w:type="pct"/>
          </w:tcPr>
          <w:p w:rsidRPr="0097209E" w:rsidR="00935C80" w:rsidP="005F6F86" w:rsidRDefault="00935C80" w14:paraId="7928D89F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8030 (2540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2F0B4F90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7625 (2400)</w:t>
            </w:r>
          </w:p>
        </w:tc>
        <w:tc>
          <w:tcPr>
            <w:tcW w:w="885" w:type="pct"/>
          </w:tcPr>
          <w:p w:rsidRPr="0097209E" w:rsidR="00935C80" w:rsidP="005F6F86" w:rsidRDefault="00935C80" w14:paraId="5FF80E45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93 (0.83-0.97)</w:t>
            </w:r>
          </w:p>
        </w:tc>
        <w:tc>
          <w:tcPr>
            <w:tcW w:w="696" w:type="pct"/>
          </w:tcPr>
          <w:p w:rsidRPr="0097209E" w:rsidR="00935C80" w:rsidP="005F6F86" w:rsidRDefault="00935C80" w14:paraId="4A48476E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628 (8%)</w:t>
            </w:r>
          </w:p>
        </w:tc>
      </w:tr>
      <w:tr w:rsidRPr="00FE3A9C" w:rsidR="00935C80" w:rsidTr="005F6F86" w14:paraId="11263C4A" w14:textId="77777777">
        <w:tc>
          <w:tcPr>
            <w:tcW w:w="1333" w:type="pct"/>
            <w:vAlign w:val="center"/>
          </w:tcPr>
          <w:p w:rsidRPr="0097209E" w:rsidR="00935C80" w:rsidP="005F6F86" w:rsidRDefault="00935C80" w14:paraId="77F26643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1w+2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294A0F8D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667" w:type="pct"/>
          </w:tcPr>
          <w:p w:rsidRPr="0097209E" w:rsidR="00935C80" w:rsidP="005F6F86" w:rsidRDefault="00935C80" w14:paraId="19436DC4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7483 (2325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4AD6AE00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7687 (2446)</w:t>
            </w:r>
          </w:p>
        </w:tc>
        <w:tc>
          <w:tcPr>
            <w:tcW w:w="885" w:type="pct"/>
          </w:tcPr>
          <w:p w:rsidRPr="0097209E" w:rsidR="00935C80" w:rsidP="005F6F86" w:rsidRDefault="00935C80" w14:paraId="28DE1FE0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92 (0.85-0.95)</w:t>
            </w:r>
          </w:p>
        </w:tc>
        <w:tc>
          <w:tcPr>
            <w:tcW w:w="696" w:type="pct"/>
          </w:tcPr>
          <w:p w:rsidRPr="0097209E" w:rsidR="00935C80" w:rsidP="005F6F86" w:rsidRDefault="00935C80" w14:paraId="6C79A119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685 (9%)</w:t>
            </w:r>
          </w:p>
        </w:tc>
      </w:tr>
      <w:tr w:rsidRPr="00FE3A9C" w:rsidR="00935C80" w:rsidTr="005F6F86" w14:paraId="53C694CC" w14:textId="77777777">
        <w:tc>
          <w:tcPr>
            <w:tcW w:w="1333" w:type="pct"/>
            <w:vAlign w:val="center"/>
          </w:tcPr>
          <w:p w:rsidRPr="0097209E" w:rsidR="00935C80" w:rsidP="005F6F86" w:rsidRDefault="00935C80" w14:paraId="02E38E45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4w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6ED5A70F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67" w:type="pct"/>
          </w:tcPr>
          <w:p w:rsidRPr="0097209E" w:rsidR="00935C80" w:rsidP="005F6F86" w:rsidRDefault="00935C80" w14:paraId="1576DAEC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7793 (2262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0BB94C81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8008 (2181)</w:t>
            </w:r>
          </w:p>
        </w:tc>
        <w:tc>
          <w:tcPr>
            <w:tcW w:w="885" w:type="pct"/>
          </w:tcPr>
          <w:p w:rsidRPr="0097209E" w:rsidR="00935C80" w:rsidP="005F6F86" w:rsidRDefault="00935C80" w14:paraId="5EB8B040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90 (0.74-0.96)</w:t>
            </w:r>
          </w:p>
        </w:tc>
        <w:tc>
          <w:tcPr>
            <w:tcW w:w="696" w:type="pct"/>
          </w:tcPr>
          <w:p w:rsidRPr="0097209E" w:rsidR="00935C80" w:rsidP="005F6F86" w:rsidRDefault="00935C80" w14:paraId="6E4E7AB6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721 (9%)</w:t>
            </w:r>
          </w:p>
        </w:tc>
      </w:tr>
      <w:tr w:rsidRPr="00FE3A9C" w:rsidR="00935C80" w:rsidTr="005F6F86" w14:paraId="055B3AC0" w14:textId="77777777">
        <w:tc>
          <w:tcPr>
            <w:tcW w:w="1333" w:type="pct"/>
            <w:vAlign w:val="center"/>
          </w:tcPr>
          <w:p w:rsidRPr="0097209E" w:rsidR="00935C80" w:rsidP="005F6F86" w:rsidRDefault="00935C80" w14:paraId="0447398B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3w+1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EA0243" w14:paraId="3B773E65" w14:textId="32C46A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67" w:type="pct"/>
          </w:tcPr>
          <w:p w:rsidRPr="0097209E" w:rsidR="00935C80" w:rsidP="005F6F86" w:rsidRDefault="00BD00A7" w14:paraId="68A18BAB" w14:textId="3427F0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59 (2472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BD00A7" w14:paraId="18781D4E" w14:textId="7B46B0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40 (2574)</w:t>
            </w:r>
          </w:p>
        </w:tc>
        <w:tc>
          <w:tcPr>
            <w:tcW w:w="885" w:type="pct"/>
          </w:tcPr>
          <w:p w:rsidRPr="0097209E" w:rsidR="00935C80" w:rsidP="005F6F86" w:rsidRDefault="00946008" w14:paraId="5308E851" w14:textId="61F09C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 (0.80-0.97)</w:t>
            </w:r>
          </w:p>
        </w:tc>
        <w:tc>
          <w:tcPr>
            <w:tcW w:w="696" w:type="pct"/>
          </w:tcPr>
          <w:p w:rsidRPr="0097209E" w:rsidR="00935C80" w:rsidP="005F6F86" w:rsidRDefault="00946008" w14:paraId="17C540FF" w14:textId="66AAA49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5 (10%)</w:t>
            </w:r>
          </w:p>
        </w:tc>
      </w:tr>
      <w:tr w:rsidRPr="00FE3A9C" w:rsidR="00935C80" w:rsidTr="005F6F86" w14:paraId="3E1FE9DC" w14:textId="77777777">
        <w:tc>
          <w:tcPr>
            <w:tcW w:w="1333" w:type="pct"/>
            <w:vAlign w:val="center"/>
          </w:tcPr>
          <w:p w:rsidRPr="0097209E" w:rsidR="00935C80" w:rsidP="005F6F86" w:rsidRDefault="00935C80" w14:paraId="17E98F80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2w+2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EA0243" w14:paraId="7632DA5E" w14:textId="3B78759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667" w:type="pct"/>
          </w:tcPr>
          <w:p w:rsidRPr="0097209E" w:rsidR="00935C80" w:rsidP="005F6F86" w:rsidRDefault="005A74CE" w14:paraId="17F0432F" w14:textId="1744FC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65 (2421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5A74CE" w14:paraId="774E1F70" w14:textId="4C99720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61 (2410)</w:t>
            </w:r>
          </w:p>
        </w:tc>
        <w:tc>
          <w:tcPr>
            <w:tcW w:w="885" w:type="pct"/>
          </w:tcPr>
          <w:p w:rsidRPr="0097209E" w:rsidR="00935C80" w:rsidP="005F6F86" w:rsidRDefault="005A74CE" w14:paraId="0B1902D4" w14:textId="5CBC2D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 (0.93-0.97)</w:t>
            </w:r>
          </w:p>
        </w:tc>
        <w:tc>
          <w:tcPr>
            <w:tcW w:w="696" w:type="pct"/>
          </w:tcPr>
          <w:p w:rsidRPr="0097209E" w:rsidR="00935C80" w:rsidP="005F6F86" w:rsidRDefault="005A74CE" w14:paraId="598E2B4C" w14:textId="3A1D55F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9 (7%)</w:t>
            </w:r>
          </w:p>
        </w:tc>
      </w:tr>
      <w:tr w:rsidRPr="00FE3A9C" w:rsidR="00935C80" w:rsidTr="005F6F86" w14:paraId="6B56F95A" w14:textId="77777777">
        <w:tc>
          <w:tcPr>
            <w:tcW w:w="1333" w:type="pct"/>
            <w:vAlign w:val="center"/>
          </w:tcPr>
          <w:p w:rsidRPr="0097209E" w:rsidR="00935C80" w:rsidP="005F6F86" w:rsidRDefault="00935C80" w14:paraId="695B824C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4w+1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76A29498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67" w:type="pct"/>
          </w:tcPr>
          <w:p w:rsidRPr="0097209E" w:rsidR="00935C80" w:rsidP="005F6F86" w:rsidRDefault="00935C80" w14:paraId="562B7624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7815 (2376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5C6024B5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7713 (2177)</w:t>
            </w:r>
          </w:p>
        </w:tc>
        <w:tc>
          <w:tcPr>
            <w:tcW w:w="885" w:type="pct"/>
          </w:tcPr>
          <w:p w:rsidRPr="0097209E" w:rsidR="00935C80" w:rsidP="005F6F86" w:rsidRDefault="00935C80" w14:paraId="6F6D2797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96 (0.89-0.99)</w:t>
            </w:r>
          </w:p>
        </w:tc>
        <w:tc>
          <w:tcPr>
            <w:tcW w:w="696" w:type="pct"/>
          </w:tcPr>
          <w:p w:rsidRPr="0097209E" w:rsidR="00935C80" w:rsidP="005F6F86" w:rsidRDefault="00935C80" w14:paraId="4994C504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445 (6%)</w:t>
            </w:r>
          </w:p>
        </w:tc>
      </w:tr>
      <w:tr w:rsidRPr="00FE3A9C" w:rsidR="00935C80" w:rsidTr="005F6F86" w14:paraId="507A3C09" w14:textId="77777777">
        <w:tc>
          <w:tcPr>
            <w:tcW w:w="1333" w:type="pct"/>
            <w:vAlign w:val="center"/>
          </w:tcPr>
          <w:p w:rsidRPr="0097209E" w:rsidR="00935C80" w:rsidP="005F6F86" w:rsidRDefault="00935C80" w14:paraId="02A8D5CE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3w+2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F0345" w14:paraId="221EE6BA" w14:textId="12769C1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667" w:type="pct"/>
          </w:tcPr>
          <w:p w:rsidRPr="0097209E" w:rsidR="00935C80" w:rsidP="005F6F86" w:rsidRDefault="00FC14FC" w14:paraId="16862B77" w14:textId="6B4E4E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24 (2479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FC14FC" w14:paraId="343E400F" w14:textId="36174D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90 (2436)</w:t>
            </w:r>
          </w:p>
        </w:tc>
        <w:tc>
          <w:tcPr>
            <w:tcW w:w="885" w:type="pct"/>
          </w:tcPr>
          <w:p w:rsidRPr="0097209E" w:rsidR="00935C80" w:rsidP="005F6F86" w:rsidRDefault="00FC14FC" w14:paraId="532C5265" w14:textId="370162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 (0.97-0.99)</w:t>
            </w:r>
          </w:p>
        </w:tc>
        <w:tc>
          <w:tcPr>
            <w:tcW w:w="696" w:type="pct"/>
          </w:tcPr>
          <w:p w:rsidRPr="0097209E" w:rsidR="00935C80" w:rsidP="005F6F86" w:rsidRDefault="00FC14FC" w14:paraId="6661C973" w14:textId="4B25F8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5 (5%)</w:t>
            </w:r>
          </w:p>
        </w:tc>
      </w:tr>
      <w:tr w:rsidRPr="00A95825" w:rsidR="00935C80" w:rsidTr="005F6F86" w14:paraId="0B1E1950" w14:textId="77777777">
        <w:tc>
          <w:tcPr>
            <w:tcW w:w="1333" w:type="pct"/>
            <w:vAlign w:val="center"/>
          </w:tcPr>
          <w:p w:rsidRPr="00FE3A9C" w:rsidR="00935C80" w:rsidP="005F6F86" w:rsidRDefault="00935C80" w14:paraId="7C5DF763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3A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t to stand transitions (n)</w:t>
            </w:r>
          </w:p>
        </w:tc>
        <w:tc>
          <w:tcPr>
            <w:tcW w:w="250" w:type="pct"/>
            <w:vAlign w:val="center"/>
          </w:tcPr>
          <w:p w:rsidRPr="00FE3A9C" w:rsidR="00935C80" w:rsidP="005F6F86" w:rsidRDefault="00935C80" w14:paraId="3BE8942A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7" w:type="pct"/>
          </w:tcPr>
          <w:p w:rsidRPr="00FE3A9C" w:rsidR="00935C80" w:rsidP="005F6F86" w:rsidRDefault="00935C80" w14:paraId="6488EB31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8" w:type="pct"/>
            <w:vAlign w:val="center"/>
          </w:tcPr>
          <w:p w:rsidRPr="00FE3A9C" w:rsidR="00935C80" w:rsidP="005F6F86" w:rsidRDefault="00935C80" w14:paraId="73B3B221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5" w:type="pct"/>
          </w:tcPr>
          <w:p w:rsidRPr="00FE3A9C" w:rsidR="00935C80" w:rsidP="005F6F86" w:rsidRDefault="00935C80" w14:paraId="4FC59B71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96" w:type="pct"/>
          </w:tcPr>
          <w:p w:rsidRPr="00FE3A9C" w:rsidR="00935C80" w:rsidP="005F6F86" w:rsidRDefault="00935C80" w14:paraId="6AE916D7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Pr="00FE3A9C" w:rsidR="00935C80" w:rsidTr="005F6F86" w14:paraId="6BFA99A5" w14:textId="77777777">
        <w:tc>
          <w:tcPr>
            <w:tcW w:w="1333" w:type="pct"/>
            <w:vAlign w:val="center"/>
          </w:tcPr>
          <w:p w:rsidRPr="0097209E" w:rsidR="00935C80" w:rsidP="005F6F86" w:rsidRDefault="00935C80" w14:paraId="1CBDD86C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1w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3A247037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667" w:type="pct"/>
          </w:tcPr>
          <w:p w:rsidRPr="0097209E" w:rsidR="00935C80" w:rsidP="005F6F86" w:rsidRDefault="00935C80" w14:paraId="22F1C4AD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46.1 (14.4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3012DA65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45.1 (9.9)</w:t>
            </w:r>
          </w:p>
        </w:tc>
        <w:tc>
          <w:tcPr>
            <w:tcW w:w="885" w:type="pct"/>
          </w:tcPr>
          <w:p w:rsidRPr="0097209E" w:rsidR="00935C80" w:rsidP="005F6F86" w:rsidRDefault="00935C80" w14:paraId="5E511B59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74 (0.62-0.82)</w:t>
            </w:r>
          </w:p>
        </w:tc>
        <w:tc>
          <w:tcPr>
            <w:tcW w:w="696" w:type="pct"/>
          </w:tcPr>
          <w:p w:rsidRPr="0097209E" w:rsidR="00935C80" w:rsidP="005F6F86" w:rsidRDefault="00935C80" w14:paraId="68930A2F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6.3 (14%)</w:t>
            </w:r>
          </w:p>
        </w:tc>
      </w:tr>
      <w:tr w:rsidRPr="00FE3A9C" w:rsidR="00935C80" w:rsidTr="005F6F86" w14:paraId="4806F3C8" w14:textId="77777777">
        <w:tc>
          <w:tcPr>
            <w:tcW w:w="1333" w:type="pct"/>
            <w:vAlign w:val="center"/>
          </w:tcPr>
          <w:p w:rsidRPr="0097209E" w:rsidR="00935C80" w:rsidP="005F6F86" w:rsidRDefault="00935C80" w14:paraId="07E5305A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1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7E7CA543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67" w:type="pct"/>
          </w:tcPr>
          <w:p w:rsidRPr="0097209E" w:rsidR="00935C80" w:rsidP="005F6F86" w:rsidRDefault="00935C80" w14:paraId="0EDD00DE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46.3 (17.6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4F76EC23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47.5 (12.1)</w:t>
            </w:r>
          </w:p>
        </w:tc>
        <w:tc>
          <w:tcPr>
            <w:tcW w:w="885" w:type="pct"/>
          </w:tcPr>
          <w:p w:rsidRPr="0097209E" w:rsidR="00935C80" w:rsidP="005F6F86" w:rsidRDefault="00935C80" w14:paraId="204DC9FE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70 (0.40-0.86)</w:t>
            </w:r>
          </w:p>
        </w:tc>
        <w:tc>
          <w:tcPr>
            <w:tcW w:w="696" w:type="pct"/>
          </w:tcPr>
          <w:p w:rsidRPr="0097209E" w:rsidR="00935C80" w:rsidP="005F6F86" w:rsidRDefault="00935C80" w14:paraId="634ACF7E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8.4 (18%)</w:t>
            </w:r>
          </w:p>
        </w:tc>
      </w:tr>
      <w:tr w:rsidRPr="00FE3A9C" w:rsidR="00935C80" w:rsidTr="005F6F86" w14:paraId="14DDCEFB" w14:textId="77777777">
        <w:tc>
          <w:tcPr>
            <w:tcW w:w="1333" w:type="pct"/>
            <w:vAlign w:val="center"/>
          </w:tcPr>
          <w:p w:rsidRPr="0097209E" w:rsidR="00935C80" w:rsidP="005F6F86" w:rsidRDefault="00935C80" w14:paraId="4DC325C8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2w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528D5999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667" w:type="pct"/>
          </w:tcPr>
          <w:p w:rsidRPr="0097209E" w:rsidR="00935C80" w:rsidP="005F6F86" w:rsidRDefault="00935C80" w14:paraId="13B32AA9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46.4 (12.9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5B785455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3 (9.7)</w:t>
            </w:r>
          </w:p>
        </w:tc>
        <w:tc>
          <w:tcPr>
            <w:tcW w:w="885" w:type="pct"/>
          </w:tcPr>
          <w:p w:rsidRPr="0097209E" w:rsidR="00935C80" w:rsidP="005F6F86" w:rsidRDefault="00935C80" w14:paraId="324830E6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85 (0.75-0.91)</w:t>
            </w:r>
          </w:p>
        </w:tc>
        <w:tc>
          <w:tcPr>
            <w:tcW w:w="696" w:type="pct"/>
          </w:tcPr>
          <w:p w:rsidRPr="0097209E" w:rsidR="00935C80" w:rsidP="005F6F86" w:rsidRDefault="00935C80" w14:paraId="1688B03D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4.3 (10%)</w:t>
            </w:r>
          </w:p>
        </w:tc>
      </w:tr>
      <w:tr w:rsidRPr="00FE3A9C" w:rsidR="00935C80" w:rsidTr="005F6F86" w14:paraId="17865701" w14:textId="77777777">
        <w:tc>
          <w:tcPr>
            <w:tcW w:w="1333" w:type="pct"/>
            <w:vAlign w:val="center"/>
          </w:tcPr>
          <w:p w:rsidRPr="0097209E" w:rsidR="00935C80" w:rsidP="005F6F86" w:rsidRDefault="00935C80" w14:paraId="1C5A3D37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days (1w+1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4CEB2C24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667" w:type="pct"/>
          </w:tcPr>
          <w:p w:rsidRPr="0097209E" w:rsidR="00935C80" w:rsidP="005F6F86" w:rsidRDefault="00935C80" w14:paraId="75092DA7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48.9 (14.4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7C2951EE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7 (10.3)</w:t>
            </w:r>
          </w:p>
        </w:tc>
        <w:tc>
          <w:tcPr>
            <w:tcW w:w="885" w:type="pct"/>
          </w:tcPr>
          <w:p w:rsidRPr="0097209E" w:rsidR="00935C80" w:rsidP="005F6F86" w:rsidRDefault="00935C80" w14:paraId="583917D0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90 (0.77-0.96)</w:t>
            </w:r>
          </w:p>
        </w:tc>
        <w:tc>
          <w:tcPr>
            <w:tcW w:w="696" w:type="pct"/>
          </w:tcPr>
          <w:p w:rsidRPr="0097209E" w:rsidR="00935C80" w:rsidP="005F6F86" w:rsidRDefault="00935C80" w14:paraId="21536640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3.9 (8%)</w:t>
            </w:r>
          </w:p>
        </w:tc>
      </w:tr>
      <w:tr w:rsidRPr="00FE3A9C" w:rsidR="00935C80" w:rsidTr="005F6F86" w14:paraId="25EE516F" w14:textId="77777777">
        <w:tc>
          <w:tcPr>
            <w:tcW w:w="1333" w:type="pct"/>
            <w:vAlign w:val="center"/>
          </w:tcPr>
          <w:p w:rsidRPr="0097209E" w:rsidR="00935C80" w:rsidP="005F6F86" w:rsidRDefault="00935C80" w14:paraId="17C48C38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days (2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6A44056D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667" w:type="pct"/>
          </w:tcPr>
          <w:p w:rsidRPr="0097209E" w:rsidR="00935C80" w:rsidP="005F6F86" w:rsidRDefault="00935C80" w14:paraId="4E911292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45.8 (14.5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2E823B10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5 (12.1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935C80" w14:paraId="5520AE5A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 (0.67-0.93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935C80" w14:paraId="61CD8EDB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 (11%)</w:t>
            </w:r>
          </w:p>
        </w:tc>
      </w:tr>
      <w:tr w:rsidRPr="00FE3A9C" w:rsidR="00935C80" w:rsidTr="005F6F86" w14:paraId="4B62F277" w14:textId="77777777">
        <w:tc>
          <w:tcPr>
            <w:tcW w:w="1333" w:type="pct"/>
            <w:vAlign w:val="center"/>
          </w:tcPr>
          <w:p w:rsidRPr="0097209E" w:rsidR="00935C80" w:rsidP="005F6F86" w:rsidRDefault="00935C80" w14:paraId="42B6DC0D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days (3w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7C24B88F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935C80" w14:paraId="27C93DFC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6 (11.7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6E5BC615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.8 (9.7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935C80" w14:paraId="51CB1627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 (0.82-0.96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935C80" w14:paraId="771DC030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 (7%)</w:t>
            </w:r>
          </w:p>
        </w:tc>
      </w:tr>
      <w:tr w:rsidRPr="00FE3A9C" w:rsidR="00935C80" w:rsidTr="005F6F86" w14:paraId="57758A52" w14:textId="77777777">
        <w:tc>
          <w:tcPr>
            <w:tcW w:w="1333" w:type="pct"/>
            <w:vAlign w:val="center"/>
          </w:tcPr>
          <w:p w:rsidRPr="0097209E" w:rsidR="00935C80" w:rsidP="005F6F86" w:rsidRDefault="00935C80" w14:paraId="2DFC90FB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days (2w+1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4D52A72D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935C80" w14:paraId="76E459D0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46.5 (10.5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3156730E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46.2 (9.6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935C80" w14:paraId="5C88A88A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94 (0.87-0.97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935C80" w14:paraId="01B6A8C7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2.5 (5%)</w:t>
            </w:r>
          </w:p>
        </w:tc>
      </w:tr>
      <w:tr w:rsidRPr="00FE3A9C" w:rsidR="00935C80" w:rsidTr="005F6F86" w14:paraId="12A8A354" w14:textId="77777777">
        <w:tc>
          <w:tcPr>
            <w:tcW w:w="1333" w:type="pct"/>
            <w:vAlign w:val="center"/>
          </w:tcPr>
          <w:p w:rsidRPr="0097209E" w:rsidR="00935C80" w:rsidP="005F6F86" w:rsidRDefault="00935C80" w14:paraId="53485630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1w+2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191F5D96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935C80" w14:paraId="6355F76A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47.9 (13.0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740198FD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47.6 (11.2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935C80" w14:paraId="7C5708EF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93 (0.88-0.96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935C80" w14:paraId="31FEAFBD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3.2 (7%)</w:t>
            </w:r>
          </w:p>
        </w:tc>
      </w:tr>
      <w:tr w:rsidRPr="00FE3A9C" w:rsidR="00935C80" w:rsidTr="005F6F86" w14:paraId="75DA67D1" w14:textId="77777777">
        <w:tc>
          <w:tcPr>
            <w:tcW w:w="1333" w:type="pct"/>
            <w:vAlign w:val="center"/>
          </w:tcPr>
          <w:p w:rsidRPr="0097209E" w:rsidR="00935C80" w:rsidP="005F6F86" w:rsidRDefault="00935C80" w14:paraId="6A8E93CC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4w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7AC8E17B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935C80" w14:paraId="077F2CDD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43.5 (9.7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34E8D375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42.9 (7.6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935C80" w14:paraId="6304F9AE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96 (0.93-0.97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935C80" w14:paraId="50EB81AB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2.4 (6%)</w:t>
            </w:r>
          </w:p>
        </w:tc>
      </w:tr>
      <w:tr w:rsidRPr="00FE3A9C" w:rsidR="00935C80" w:rsidTr="005F6F86" w14:paraId="07DC7832" w14:textId="77777777">
        <w:tc>
          <w:tcPr>
            <w:tcW w:w="1333" w:type="pct"/>
            <w:vAlign w:val="center"/>
          </w:tcPr>
          <w:p w:rsidRPr="0097209E" w:rsidR="00935C80" w:rsidP="005F6F86" w:rsidRDefault="00935C80" w14:paraId="56CDAFF1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3w+1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EA0243" w14:paraId="2BE3837F" w14:textId="0AB355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BD00A7" w14:paraId="52387BE6" w14:textId="1CF32DA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2 (12.3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BD00A7" w14:paraId="5BF5FB72" w14:textId="382C06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7 (11.3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946008" w14:paraId="06BC3CE7" w14:textId="5BC362C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 (0.87-0.98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84079B" w14:paraId="7E792063" w14:textId="71B215E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 (6%)</w:t>
            </w:r>
          </w:p>
        </w:tc>
      </w:tr>
      <w:tr w:rsidRPr="00FE3A9C" w:rsidR="00935C80" w:rsidTr="005F6F86" w14:paraId="60CDE150" w14:textId="77777777">
        <w:tc>
          <w:tcPr>
            <w:tcW w:w="1333" w:type="pct"/>
            <w:vAlign w:val="center"/>
          </w:tcPr>
          <w:p w:rsidRPr="0097209E" w:rsidR="00935C80" w:rsidP="005F6F86" w:rsidRDefault="00935C80" w14:paraId="2FFBBDF4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2w+2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EA0243" w14:paraId="67B2FE6C" w14:textId="57FF51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5A74CE" w14:paraId="58D76BB2" w14:textId="78E2BA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4 (11.2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5A74CE" w14:paraId="5B4B6C2C" w14:textId="2D17CC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0 (10.5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5A74CE" w14:paraId="7781AC06" w14:textId="05098AB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 (0.93-0.97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5A74CE" w14:paraId="44B14C6E" w14:textId="5A1BA5F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 (5%)</w:t>
            </w:r>
          </w:p>
        </w:tc>
      </w:tr>
      <w:tr w:rsidRPr="00FE3A9C" w:rsidR="00935C80" w:rsidTr="005F6F86" w14:paraId="127AAB25" w14:textId="77777777">
        <w:tc>
          <w:tcPr>
            <w:tcW w:w="1333" w:type="pct"/>
            <w:vAlign w:val="center"/>
          </w:tcPr>
          <w:p w:rsidRPr="0097209E" w:rsidR="00935C80" w:rsidP="005F6F86" w:rsidRDefault="00935C80" w14:paraId="5549B398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4w+1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35C80" w14:paraId="077BBFE4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935C80" w14:paraId="317D2FFF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44.8 (7.8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935C80" w14:paraId="2AA71CE2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44.3 (6.6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935C80" w14:paraId="680BDC5F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0.95 (0.85-0.98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935C80" w14:paraId="2A121349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1.7 (4%)</w:t>
            </w:r>
          </w:p>
        </w:tc>
      </w:tr>
      <w:tr w:rsidRPr="00FE3A9C" w:rsidR="00935C80" w:rsidTr="005F6F86" w14:paraId="4EA70D56" w14:textId="77777777">
        <w:tc>
          <w:tcPr>
            <w:tcW w:w="1333" w:type="pct"/>
            <w:vAlign w:val="center"/>
          </w:tcPr>
          <w:p w:rsidRPr="0097209E" w:rsidR="00935C80" w:rsidP="005F6F86" w:rsidRDefault="00935C80" w14:paraId="070452D5" w14:textId="7777777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proofErr w:type="spellStart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97209E">
              <w:rPr>
                <w:rFonts w:ascii="Times New Roman" w:hAnsi="Times New Roman" w:cs="Times New Roman"/>
                <w:sz w:val="18"/>
                <w:szCs w:val="18"/>
              </w:rPr>
              <w:t xml:space="preserve"> (3w+2e)</w:t>
            </w:r>
          </w:p>
        </w:tc>
        <w:tc>
          <w:tcPr>
            <w:tcW w:w="250" w:type="pct"/>
            <w:vAlign w:val="center"/>
          </w:tcPr>
          <w:p w:rsidRPr="0097209E" w:rsidR="00935C80" w:rsidP="005F6F86" w:rsidRDefault="009F0345" w14:paraId="4BEA652F" w14:textId="71BB99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667" w:type="pct"/>
            <w:vAlign w:val="center"/>
          </w:tcPr>
          <w:p w:rsidRPr="0097209E" w:rsidR="00935C80" w:rsidP="005F6F86" w:rsidRDefault="00FC14FC" w14:paraId="7A389190" w14:textId="44EA6B4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9 (10.8)</w:t>
            </w:r>
          </w:p>
        </w:tc>
        <w:tc>
          <w:tcPr>
            <w:tcW w:w="1168" w:type="pct"/>
            <w:vAlign w:val="center"/>
          </w:tcPr>
          <w:p w:rsidRPr="0097209E" w:rsidR="00935C80" w:rsidP="005F6F86" w:rsidRDefault="00FC14FC" w14:paraId="67354B2E" w14:textId="70222C1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0 (10.8)</w:t>
            </w:r>
          </w:p>
        </w:tc>
        <w:tc>
          <w:tcPr>
            <w:tcW w:w="885" w:type="pct"/>
            <w:vAlign w:val="center"/>
          </w:tcPr>
          <w:p w:rsidRPr="0097209E" w:rsidR="00935C80" w:rsidP="005F6F86" w:rsidRDefault="00FC14FC" w14:paraId="029205F2" w14:textId="6A01D8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 (0.98-0.99)</w:t>
            </w:r>
          </w:p>
        </w:tc>
        <w:tc>
          <w:tcPr>
            <w:tcW w:w="696" w:type="pct"/>
            <w:vAlign w:val="center"/>
          </w:tcPr>
          <w:p w:rsidRPr="0097209E" w:rsidR="00935C80" w:rsidP="005F6F86" w:rsidRDefault="00FC14FC" w14:paraId="36FACD69" w14:textId="63D4D91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 (3%)</w:t>
            </w:r>
          </w:p>
        </w:tc>
      </w:tr>
    </w:tbl>
    <w:p w:rsidRPr="00935C80" w:rsidR="00846B41" w:rsidRDefault="00935C80" w14:paraId="79B78510" w14:textId="77777777">
      <w:pPr>
        <w:rPr>
          <w:lang w:val="en-US"/>
        </w:rPr>
      </w:pPr>
      <w:r w:rsidRPr="0097209E">
        <w:rPr>
          <w:rFonts w:ascii="Times New Roman" w:hAnsi="Times New Roman" w:cs="Times New Roman"/>
          <w:sz w:val="18"/>
          <w:szCs w:val="18"/>
          <w:lang w:val="en-US"/>
        </w:rPr>
        <w:t xml:space="preserve">Note: n refers to the amount of valid </w:t>
      </w:r>
      <w:proofErr w:type="spellStart"/>
      <w:r w:rsidRPr="0097209E">
        <w:rPr>
          <w:rFonts w:ascii="Times New Roman" w:hAnsi="Times New Roman" w:cs="Times New Roman"/>
          <w:sz w:val="18"/>
          <w:szCs w:val="18"/>
          <w:lang w:val="en-US"/>
        </w:rPr>
        <w:t>ActivPAL</w:t>
      </w:r>
      <w:proofErr w:type="spellEnd"/>
      <w:r w:rsidRPr="0097209E">
        <w:rPr>
          <w:rFonts w:ascii="Times New Roman" w:hAnsi="Times New Roman" w:cs="Times New Roman"/>
          <w:sz w:val="18"/>
          <w:szCs w:val="18"/>
          <w:lang w:val="en-US"/>
        </w:rPr>
        <w:t xml:space="preserve"> measurements; 5 days (5w) is not included due to low number of cases (n=2); CI: confidence interval; CV: coefficient of variation; e: weekend day; ICC: </w:t>
      </w:r>
      <w:proofErr w:type="spellStart"/>
      <w:r w:rsidRPr="0097209E">
        <w:rPr>
          <w:rFonts w:ascii="Times New Roman" w:hAnsi="Times New Roman" w:cs="Times New Roman"/>
          <w:sz w:val="18"/>
          <w:szCs w:val="18"/>
          <w:lang w:val="en-US"/>
        </w:rPr>
        <w:t>intraclass</w:t>
      </w:r>
      <w:proofErr w:type="spellEnd"/>
      <w:r w:rsidRPr="0097209E">
        <w:rPr>
          <w:rFonts w:ascii="Times New Roman" w:hAnsi="Times New Roman" w:cs="Times New Roman"/>
          <w:sz w:val="18"/>
          <w:szCs w:val="18"/>
          <w:lang w:val="en-US"/>
        </w:rPr>
        <w:t xml:space="preserve"> correlation coefficient;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min: minutes; </w:t>
      </w:r>
      <w:r w:rsidRPr="0097209E">
        <w:rPr>
          <w:rFonts w:ascii="Times New Roman" w:hAnsi="Times New Roman" w:cs="Times New Roman"/>
          <w:sz w:val="18"/>
          <w:szCs w:val="18"/>
          <w:lang w:val="en-US"/>
        </w:rPr>
        <w:t>SD: standard deviation; SEM: standard error of measurement; w: weekday</w:t>
      </w:r>
    </w:p>
    <w:sectPr w:rsidRPr="00935C80" w:rsidR="00846B41" w:rsidSect="00935C80">
      <w:footerReference w:type="default" r:id="rId6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3B8DFB" w14:textId="77777777" w:rsidR="00472ADF" w:rsidRDefault="00472ADF">
      <w:pPr>
        <w:spacing w:after="0" w:line="240" w:lineRule="auto"/>
      </w:pPr>
      <w:r>
        <w:separator/>
      </w:r>
    </w:p>
  </w:endnote>
  <w:endnote w:type="continuationSeparator" w:id="0">
    <w:p w14:paraId="163B5B20" w14:textId="77777777" w:rsidR="00472ADF" w:rsidRDefault="00472A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99395026"/>
      <w:docPartObj>
        <w:docPartGallery w:val="Page Numbers (Bottom of Page)"/>
        <w:docPartUnique/>
      </w:docPartObj>
    </w:sdtPr>
    <w:sdtEndPr/>
    <w:sdtContent>
      <w:p w14:paraId="25C943D9" w14:textId="3C965192" w:rsidR="00596E45" w:rsidRDefault="00935C80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95825">
          <w:rPr>
            <w:noProof/>
          </w:rPr>
          <w:t>2</w:t>
        </w:r>
        <w:r>
          <w:fldChar w:fldCharType="end"/>
        </w:r>
      </w:p>
    </w:sdtContent>
  </w:sdt>
  <w:p w14:paraId="353CB227" w14:textId="77777777" w:rsidR="00596E45" w:rsidRDefault="00596E4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33207D" w14:textId="77777777" w:rsidR="00472ADF" w:rsidRDefault="00472ADF">
      <w:pPr>
        <w:spacing w:after="0" w:line="240" w:lineRule="auto"/>
      </w:pPr>
      <w:r>
        <w:separator/>
      </w:r>
    </w:p>
  </w:footnote>
  <w:footnote w:type="continuationSeparator" w:id="0">
    <w:p w14:paraId="60C7BA88" w14:textId="77777777" w:rsidR="00472ADF" w:rsidRDefault="00472A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5D1"/>
    <w:rsid w:val="00105285"/>
    <w:rsid w:val="00167C46"/>
    <w:rsid w:val="00211F1D"/>
    <w:rsid w:val="002549DD"/>
    <w:rsid w:val="002835D1"/>
    <w:rsid w:val="00306EF3"/>
    <w:rsid w:val="00472ADF"/>
    <w:rsid w:val="005371D2"/>
    <w:rsid w:val="0055098D"/>
    <w:rsid w:val="00596E45"/>
    <w:rsid w:val="005A74CE"/>
    <w:rsid w:val="0084079B"/>
    <w:rsid w:val="00846B41"/>
    <w:rsid w:val="00935C80"/>
    <w:rsid w:val="00946008"/>
    <w:rsid w:val="009B785F"/>
    <w:rsid w:val="009F0345"/>
    <w:rsid w:val="00A02FDB"/>
    <w:rsid w:val="00A95825"/>
    <w:rsid w:val="00B04D0E"/>
    <w:rsid w:val="00B43067"/>
    <w:rsid w:val="00B62997"/>
    <w:rsid w:val="00BD00A7"/>
    <w:rsid w:val="00CC1FF0"/>
    <w:rsid w:val="00D34237"/>
    <w:rsid w:val="00EA0243"/>
    <w:rsid w:val="00EB7BE0"/>
    <w:rsid w:val="00EF11B9"/>
    <w:rsid w:val="00FC1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FB0984"/>
  <w15:chartTrackingRefBased/>
  <w15:docId w15:val="{8FBC5C74-4EFA-4236-B412-FE37C6F46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5C8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35C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935C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35C80"/>
  </w:style>
  <w:style w:type="character" w:styleId="Nmerodelnea">
    <w:name w:val="line number"/>
    <w:basedOn w:val="Fuentedeprrafopredeter"/>
    <w:uiPriority w:val="99"/>
    <w:semiHidden/>
    <w:unhideWhenUsed/>
    <w:rsid w:val="00935C80"/>
  </w:style>
  <w:style w:type="paragraph" w:styleId="Revisin">
    <w:name w:val="Revision"/>
    <w:hidden/>
    <w:uiPriority w:val="99"/>
    <w:semiHidden/>
    <w:rsid w:val="00EA024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2</Pages>
  <Words>1019</Words>
  <Characters>5609</Characters>
  <Application>Microsoft Office Word</Application>
  <DocSecurity>0</DocSecurity>
  <Lines>46</Lines>
  <Paragraphs>13</Paragraphs>
  <ScaleCrop>false</ScaleCrop>
  <Company>UPV/EHU</Company>
  <LinksUpToDate>false</LinksUpToDate>
  <CharactersWithSpaces>6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 ESPIN</dc:creator>
  <cp:keywords/>
  <dc:description/>
  <cp:lastModifiedBy>Ander ESPIN</cp:lastModifiedBy>
  <cp:revision>22</cp:revision>
  <dcterms:created xsi:type="dcterms:W3CDTF">2026-04-30T14:29:00Z</dcterms:created>
  <dcterms:modified xsi:type="dcterms:W3CDTF">2026-06-24T09:01:00Z</dcterms:modified>
</cp:coreProperties>
</file>